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83DB0" w14:textId="7492B973" w:rsidR="00E172F4" w:rsidRPr="00B15F4D" w:rsidRDefault="00E172F4" w:rsidP="00E172F4">
      <w:pPr>
        <w:pStyle w:val="TableTitle"/>
        <w:rPr>
          <w:lang w:val="en-US"/>
        </w:rPr>
      </w:pPr>
      <w:bookmarkStart w:id="0" w:name="_GoBack"/>
      <w:bookmarkEnd w:id="0"/>
      <w:r w:rsidRPr="00B15F4D">
        <w:rPr>
          <w:lang w:val="en-US"/>
        </w:rPr>
        <w:t>Supplementa</w:t>
      </w:r>
      <w:r w:rsidR="006B3DDF" w:rsidRPr="00B15F4D">
        <w:rPr>
          <w:lang w:val="en-US"/>
        </w:rPr>
        <w:t>l</w:t>
      </w:r>
      <w:r w:rsidRPr="00B15F4D">
        <w:rPr>
          <w:lang w:val="en-US"/>
        </w:rPr>
        <w:t xml:space="preserve"> Table 1. Mean values 17 </w:t>
      </w:r>
      <w:r w:rsidR="00872EB7" w:rsidRPr="00B15F4D">
        <w:rPr>
          <w:lang w:val="en-US"/>
        </w:rPr>
        <w:t xml:space="preserve">days after </w:t>
      </w:r>
      <w:r w:rsidRPr="00B15F4D">
        <w:rPr>
          <w:lang w:val="en-US"/>
        </w:rPr>
        <w:t>irradiation in pooled mice experiment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56"/>
        <w:gridCol w:w="2602"/>
        <w:gridCol w:w="2602"/>
        <w:gridCol w:w="2602"/>
      </w:tblGrid>
      <w:tr w:rsidR="00E172F4" w:rsidRPr="00B15F4D" w14:paraId="3A5E5507" w14:textId="77777777" w:rsidTr="000B386D">
        <w:trPr>
          <w:trHeight w:val="340"/>
        </w:trPr>
        <w:tc>
          <w:tcPr>
            <w:tcW w:w="1082" w:type="pct"/>
            <w:vAlign w:val="center"/>
          </w:tcPr>
          <w:p w14:paraId="4683463B" w14:textId="35F6FD48" w:rsidR="00E172F4" w:rsidRPr="00B15F4D" w:rsidRDefault="000B386D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Treatment</w:t>
            </w:r>
          </w:p>
        </w:tc>
        <w:tc>
          <w:tcPr>
            <w:tcW w:w="1306" w:type="pct"/>
            <w:vAlign w:val="center"/>
          </w:tcPr>
          <w:p w14:paraId="29976DC7" w14:textId="3769EB3D" w:rsidR="00E172F4" w:rsidRPr="00B15F4D" w:rsidRDefault="00E172F4" w:rsidP="000B386D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Hemoglobin</w:t>
            </w:r>
            <w:r w:rsidR="000B386D" w:rsidRPr="00B15F4D">
              <w:rPr>
                <w:lang w:val="en-US"/>
              </w:rPr>
              <w:t xml:space="preserve">, </w:t>
            </w:r>
            <w:r w:rsidRPr="00B15F4D">
              <w:rPr>
                <w:lang w:val="en-US"/>
              </w:rPr>
              <w:t>g/dL</w:t>
            </w:r>
          </w:p>
        </w:tc>
        <w:tc>
          <w:tcPr>
            <w:tcW w:w="1306" w:type="pct"/>
            <w:vAlign w:val="center"/>
          </w:tcPr>
          <w:p w14:paraId="15557C94" w14:textId="705F7F73" w:rsidR="00E172F4" w:rsidRPr="00B15F4D" w:rsidRDefault="00E172F4" w:rsidP="000B386D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Platelets</w:t>
            </w:r>
            <w:r w:rsidR="000B386D" w:rsidRPr="00B15F4D">
              <w:rPr>
                <w:lang w:val="en-US"/>
              </w:rPr>
              <w:t xml:space="preserve">, </w:t>
            </w:r>
            <w:r w:rsidRPr="00B15F4D">
              <w:rPr>
                <w:lang w:val="en-US"/>
              </w:rPr>
              <w:t>10</w:t>
            </w:r>
            <w:r w:rsidRPr="00B15F4D">
              <w:rPr>
                <w:vertAlign w:val="superscript"/>
                <w:lang w:val="en-US"/>
              </w:rPr>
              <w:t>3</w:t>
            </w:r>
            <w:r w:rsidRPr="00B15F4D">
              <w:rPr>
                <w:lang w:val="en-US"/>
              </w:rPr>
              <w:t>/mm</w:t>
            </w:r>
            <w:r w:rsidRPr="00B15F4D">
              <w:rPr>
                <w:vertAlign w:val="superscript"/>
                <w:lang w:val="en-US"/>
              </w:rPr>
              <w:t>3</w:t>
            </w:r>
          </w:p>
        </w:tc>
        <w:tc>
          <w:tcPr>
            <w:tcW w:w="1306" w:type="pct"/>
            <w:vAlign w:val="center"/>
          </w:tcPr>
          <w:p w14:paraId="066A62D6" w14:textId="62DB347D" w:rsidR="00E172F4" w:rsidRPr="00B15F4D" w:rsidRDefault="00E172F4" w:rsidP="000B386D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Neutrophils</w:t>
            </w:r>
            <w:r w:rsidR="000B386D" w:rsidRPr="00B15F4D">
              <w:rPr>
                <w:lang w:val="en-US"/>
              </w:rPr>
              <w:t xml:space="preserve">, </w:t>
            </w:r>
            <w:r w:rsidRPr="00B15F4D">
              <w:rPr>
                <w:lang w:val="en-US"/>
              </w:rPr>
              <w:t>10</w:t>
            </w:r>
            <w:r w:rsidRPr="00B15F4D">
              <w:rPr>
                <w:vertAlign w:val="superscript"/>
                <w:lang w:val="en-US"/>
              </w:rPr>
              <w:t>3</w:t>
            </w:r>
            <w:r w:rsidRPr="00B15F4D">
              <w:rPr>
                <w:lang w:val="en-US"/>
              </w:rPr>
              <w:t>/mm</w:t>
            </w:r>
            <w:r w:rsidRPr="00B15F4D">
              <w:rPr>
                <w:vertAlign w:val="superscript"/>
                <w:lang w:val="en-US"/>
              </w:rPr>
              <w:t>3</w:t>
            </w:r>
          </w:p>
        </w:tc>
      </w:tr>
      <w:tr w:rsidR="00E172F4" w:rsidRPr="00B15F4D" w14:paraId="2E63B093" w14:textId="77777777" w:rsidTr="000B386D">
        <w:trPr>
          <w:trHeight w:val="340"/>
        </w:trPr>
        <w:tc>
          <w:tcPr>
            <w:tcW w:w="1082" w:type="pct"/>
            <w:vAlign w:val="center"/>
          </w:tcPr>
          <w:p w14:paraId="4FF0CA9A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Control</w:t>
            </w:r>
          </w:p>
        </w:tc>
        <w:tc>
          <w:tcPr>
            <w:tcW w:w="1306" w:type="pct"/>
            <w:vAlign w:val="center"/>
          </w:tcPr>
          <w:p w14:paraId="639966B6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4</w:t>
            </w:r>
          </w:p>
        </w:tc>
        <w:tc>
          <w:tcPr>
            <w:tcW w:w="1306" w:type="pct"/>
            <w:vAlign w:val="center"/>
          </w:tcPr>
          <w:p w14:paraId="0F063C1F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84</w:t>
            </w:r>
          </w:p>
        </w:tc>
        <w:tc>
          <w:tcPr>
            <w:tcW w:w="1306" w:type="pct"/>
            <w:vAlign w:val="center"/>
          </w:tcPr>
          <w:p w14:paraId="7D3D293B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0.253</w:t>
            </w:r>
          </w:p>
        </w:tc>
      </w:tr>
      <w:tr w:rsidR="00E172F4" w:rsidRPr="00B15F4D" w14:paraId="2CF7C695" w14:textId="77777777" w:rsidTr="000B386D">
        <w:trPr>
          <w:trHeight w:val="340"/>
        </w:trPr>
        <w:tc>
          <w:tcPr>
            <w:tcW w:w="1082" w:type="pct"/>
            <w:vAlign w:val="center"/>
          </w:tcPr>
          <w:p w14:paraId="4179BFDC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Fluoxetine</w:t>
            </w:r>
          </w:p>
        </w:tc>
        <w:tc>
          <w:tcPr>
            <w:tcW w:w="1306" w:type="pct"/>
            <w:vAlign w:val="center"/>
          </w:tcPr>
          <w:p w14:paraId="76C22732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7.3</w:t>
            </w:r>
          </w:p>
        </w:tc>
        <w:tc>
          <w:tcPr>
            <w:tcW w:w="1306" w:type="pct"/>
            <w:vAlign w:val="center"/>
          </w:tcPr>
          <w:p w14:paraId="1166A5EC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140</w:t>
            </w:r>
          </w:p>
        </w:tc>
        <w:tc>
          <w:tcPr>
            <w:tcW w:w="1306" w:type="pct"/>
            <w:vAlign w:val="center"/>
          </w:tcPr>
          <w:p w14:paraId="29F812D9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0.602</w:t>
            </w:r>
          </w:p>
        </w:tc>
      </w:tr>
      <w:tr w:rsidR="00E172F4" w:rsidRPr="00B15F4D" w14:paraId="30E3C1CF" w14:textId="77777777" w:rsidTr="000B386D">
        <w:trPr>
          <w:trHeight w:val="340"/>
        </w:trPr>
        <w:tc>
          <w:tcPr>
            <w:tcW w:w="1082" w:type="pct"/>
            <w:vAlign w:val="center"/>
          </w:tcPr>
          <w:p w14:paraId="3889FB00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G-CSF</w:t>
            </w:r>
          </w:p>
        </w:tc>
        <w:tc>
          <w:tcPr>
            <w:tcW w:w="1306" w:type="pct"/>
            <w:vAlign w:val="center"/>
          </w:tcPr>
          <w:p w14:paraId="206F03AC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8</w:t>
            </w:r>
          </w:p>
        </w:tc>
        <w:tc>
          <w:tcPr>
            <w:tcW w:w="1306" w:type="pct"/>
            <w:vAlign w:val="center"/>
          </w:tcPr>
          <w:p w14:paraId="5DEC9AB3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263</w:t>
            </w:r>
          </w:p>
        </w:tc>
        <w:tc>
          <w:tcPr>
            <w:tcW w:w="1306" w:type="pct"/>
            <w:vAlign w:val="center"/>
          </w:tcPr>
          <w:p w14:paraId="58F7AE3A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0.813</w:t>
            </w:r>
          </w:p>
        </w:tc>
      </w:tr>
      <w:tr w:rsidR="00E172F4" w:rsidRPr="00B15F4D" w14:paraId="0E09CB98" w14:textId="77777777" w:rsidTr="000B386D">
        <w:trPr>
          <w:trHeight w:val="340"/>
        </w:trPr>
        <w:tc>
          <w:tcPr>
            <w:tcW w:w="1082" w:type="pct"/>
            <w:vAlign w:val="center"/>
          </w:tcPr>
          <w:p w14:paraId="2C8EFAC4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G-CSF + fluoxetine</w:t>
            </w:r>
          </w:p>
        </w:tc>
        <w:tc>
          <w:tcPr>
            <w:tcW w:w="1306" w:type="pct"/>
            <w:vAlign w:val="center"/>
          </w:tcPr>
          <w:p w14:paraId="0436FF82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10.5</w:t>
            </w:r>
          </w:p>
        </w:tc>
        <w:tc>
          <w:tcPr>
            <w:tcW w:w="1306" w:type="pct"/>
            <w:vAlign w:val="center"/>
          </w:tcPr>
          <w:p w14:paraId="4CF4CA95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308</w:t>
            </w:r>
          </w:p>
        </w:tc>
        <w:tc>
          <w:tcPr>
            <w:tcW w:w="1306" w:type="pct"/>
            <w:vAlign w:val="center"/>
          </w:tcPr>
          <w:p w14:paraId="660CA459" w14:textId="77777777" w:rsidR="00E172F4" w:rsidRPr="00B15F4D" w:rsidRDefault="00E172F4" w:rsidP="00373ED5">
            <w:pPr>
              <w:pStyle w:val="Sansinterligne"/>
              <w:rPr>
                <w:lang w:val="en-US"/>
              </w:rPr>
            </w:pPr>
            <w:r w:rsidRPr="00B15F4D">
              <w:rPr>
                <w:lang w:val="en-US"/>
              </w:rPr>
              <w:t>1.220</w:t>
            </w:r>
          </w:p>
        </w:tc>
      </w:tr>
    </w:tbl>
    <w:p w14:paraId="36AF1F49" w14:textId="104BD7CE" w:rsidR="006C6B50" w:rsidRPr="00B92F26" w:rsidRDefault="00872EB7" w:rsidP="00255E5E">
      <w:pPr>
        <w:pStyle w:val="TableFootnote"/>
        <w:rPr>
          <w:i/>
          <w:noProof w:val="0"/>
          <w:sz w:val="22"/>
          <w:szCs w:val="22"/>
          <w:lang w:val="en-US"/>
        </w:rPr>
      </w:pPr>
      <w:r w:rsidRPr="00B92F26">
        <w:rPr>
          <w:i/>
          <w:noProof w:val="0"/>
          <w:sz w:val="22"/>
          <w:szCs w:val="22"/>
          <w:lang w:val="en-US"/>
        </w:rPr>
        <w:t>G-CSF, granulocyte colony-stimulating factor.</w:t>
      </w:r>
      <w:r w:rsidR="00174707" w:rsidRPr="00B92F26">
        <w:rPr>
          <w:i/>
          <w:noProof w:val="0"/>
          <w:sz w:val="22"/>
          <w:szCs w:val="22"/>
          <w:lang w:val="en-US"/>
        </w:rPr>
        <w:t xml:space="preserve"> </w:t>
      </w:r>
    </w:p>
    <w:sectPr w:rsidR="006C6B50" w:rsidRPr="00B92F26" w:rsidSect="00D107F0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045E83" w14:textId="77777777" w:rsidR="002079E0" w:rsidRDefault="002079E0" w:rsidP="001966A5">
      <w:r>
        <w:separator/>
      </w:r>
    </w:p>
  </w:endnote>
  <w:endnote w:type="continuationSeparator" w:id="0">
    <w:p w14:paraId="098356B9" w14:textId="77777777" w:rsidR="002079E0" w:rsidRDefault="002079E0" w:rsidP="00196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0957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BD055" w14:textId="72663063" w:rsidR="004D0272" w:rsidRDefault="004D0272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3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D2465" w14:textId="77777777" w:rsidR="002079E0" w:rsidRDefault="002079E0" w:rsidP="001966A5">
      <w:r>
        <w:separator/>
      </w:r>
    </w:p>
  </w:footnote>
  <w:footnote w:type="continuationSeparator" w:id="0">
    <w:p w14:paraId="1405244D" w14:textId="77777777" w:rsidR="002079E0" w:rsidRDefault="002079E0" w:rsidP="001966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40623"/>
    <w:multiLevelType w:val="hybridMultilevel"/>
    <w:tmpl w:val="6ACEC376"/>
    <w:lvl w:ilvl="0" w:tplc="9704E922">
      <w:start w:val="1"/>
      <w:numFmt w:val="bullet"/>
      <w:lvlText w:val="•"/>
      <w:lvlJc w:val="left"/>
      <w:pPr>
        <w:ind w:left="284" w:hanging="284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30BEE"/>
    <w:multiLevelType w:val="hybridMultilevel"/>
    <w:tmpl w:val="919CABB6"/>
    <w:lvl w:ilvl="0" w:tplc="539ACD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86A20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AA6F1B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CA17E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B84770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67E2DA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6269A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C9050D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C5C4BF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D33D7"/>
    <w:multiLevelType w:val="hybridMultilevel"/>
    <w:tmpl w:val="E3E2E104"/>
    <w:lvl w:ilvl="0" w:tplc="F576771C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0E039A"/>
    <w:multiLevelType w:val="hybridMultilevel"/>
    <w:tmpl w:val="6F60122A"/>
    <w:lvl w:ilvl="0" w:tplc="63D411AC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F0ED7"/>
    <w:multiLevelType w:val="hybridMultilevel"/>
    <w:tmpl w:val="03FE81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439A4"/>
    <w:multiLevelType w:val="hybridMultilevel"/>
    <w:tmpl w:val="981CF364"/>
    <w:lvl w:ilvl="0" w:tplc="CC44F4EC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B1AD6"/>
    <w:multiLevelType w:val="hybridMultilevel"/>
    <w:tmpl w:val="7F8C864C"/>
    <w:lvl w:ilvl="0" w:tplc="89F271A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/>
      </w:rPr>
    </w:lvl>
    <w:lvl w:ilvl="1" w:tplc="FC7E232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7EAF9E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834735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12E56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F40AC7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A74D8C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81204D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9F682B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C35ACD"/>
    <w:multiLevelType w:val="hybridMultilevel"/>
    <w:tmpl w:val="D34C9198"/>
    <w:lvl w:ilvl="0" w:tplc="591CE94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AB158D"/>
    <w:multiLevelType w:val="multilevel"/>
    <w:tmpl w:val="CBD42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BBC27A6"/>
    <w:multiLevelType w:val="hybridMultilevel"/>
    <w:tmpl w:val="3D764B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30A42"/>
    <w:multiLevelType w:val="hybridMultilevel"/>
    <w:tmpl w:val="4C00F648"/>
    <w:lvl w:ilvl="0" w:tplc="A9942F3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64629B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1644A5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C6CAC8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440782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5F8457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C4EF55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8408BA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832D73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32E5041"/>
    <w:multiLevelType w:val="hybridMultilevel"/>
    <w:tmpl w:val="4DA4F064"/>
    <w:lvl w:ilvl="0" w:tplc="C5EEBA8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F10A65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6E4D47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D5E2B9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62E358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356DDC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C04637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FE26B7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9BAEBF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AD7D20"/>
    <w:multiLevelType w:val="hybridMultilevel"/>
    <w:tmpl w:val="05307F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A04018"/>
    <w:multiLevelType w:val="hybridMultilevel"/>
    <w:tmpl w:val="2D3E3390"/>
    <w:lvl w:ilvl="0" w:tplc="4A506E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3861ED"/>
    <w:multiLevelType w:val="hybridMultilevel"/>
    <w:tmpl w:val="468E33EA"/>
    <w:lvl w:ilvl="0" w:tplc="87B25C2A">
      <w:start w:val="2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281A0A"/>
    <w:multiLevelType w:val="hybridMultilevel"/>
    <w:tmpl w:val="7E8889DC"/>
    <w:lvl w:ilvl="0" w:tplc="7CA2E2A6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C34727"/>
    <w:multiLevelType w:val="hybridMultilevel"/>
    <w:tmpl w:val="D98447A6"/>
    <w:lvl w:ilvl="0" w:tplc="198C6A1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494816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540A03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45EC56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9A2487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9E03AB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CC2BB6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020127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470FB4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29246DA"/>
    <w:multiLevelType w:val="multilevel"/>
    <w:tmpl w:val="D422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BF55E39"/>
    <w:multiLevelType w:val="hybridMultilevel"/>
    <w:tmpl w:val="D5ACA9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AE20B6"/>
    <w:multiLevelType w:val="hybridMultilevel"/>
    <w:tmpl w:val="18828768"/>
    <w:lvl w:ilvl="0" w:tplc="8A88E7D4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FB7C75"/>
    <w:multiLevelType w:val="hybridMultilevel"/>
    <w:tmpl w:val="3A4277D6"/>
    <w:lvl w:ilvl="0" w:tplc="DB3C198A">
      <w:numFmt w:val="bullet"/>
      <w:lvlText w:val="-"/>
      <w:lvlJc w:val="left"/>
      <w:pPr>
        <w:ind w:left="340" w:hanging="34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8B3EEE"/>
    <w:multiLevelType w:val="hybridMultilevel"/>
    <w:tmpl w:val="29562E74"/>
    <w:lvl w:ilvl="0" w:tplc="C9903FAC"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Aria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C8E3B6B"/>
    <w:multiLevelType w:val="hybridMultilevel"/>
    <w:tmpl w:val="79261CE6"/>
    <w:lvl w:ilvl="0" w:tplc="A426B69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459CF"/>
    <w:multiLevelType w:val="hybridMultilevel"/>
    <w:tmpl w:val="3D34721A"/>
    <w:lvl w:ilvl="0" w:tplc="DA4290C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CE6A63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854649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AB8860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2A8C52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D12349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8DE5B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F122C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508F34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F47141B"/>
    <w:multiLevelType w:val="hybridMultilevel"/>
    <w:tmpl w:val="FAD445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8C64AB"/>
    <w:multiLevelType w:val="hybridMultilevel"/>
    <w:tmpl w:val="0E46ED50"/>
    <w:lvl w:ilvl="0" w:tplc="CAC6958E">
      <w:start w:val="1"/>
      <w:numFmt w:val="bullet"/>
      <w:lvlText w:val="-"/>
      <w:lvlJc w:val="left"/>
      <w:pPr>
        <w:ind w:left="340" w:hanging="340"/>
      </w:pPr>
      <w:rPr>
        <w:rFonts w:ascii="Trebuchet MS" w:eastAsia="Times New Roman" w:hAnsi="Trebuchet M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174D66"/>
    <w:multiLevelType w:val="hybridMultilevel"/>
    <w:tmpl w:val="0006201C"/>
    <w:lvl w:ilvl="0" w:tplc="1B24B31C">
      <w:start w:val="1"/>
      <w:numFmt w:val="decimal"/>
      <w:pStyle w:val="NumList"/>
      <w:lvlText w:val="%1."/>
      <w:lvlJc w:val="left"/>
      <w:pPr>
        <w:ind w:left="340" w:hanging="34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F84B6E"/>
    <w:multiLevelType w:val="hybridMultilevel"/>
    <w:tmpl w:val="BD9470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A73348"/>
    <w:multiLevelType w:val="hybridMultilevel"/>
    <w:tmpl w:val="827685B2"/>
    <w:lvl w:ilvl="0" w:tplc="8CF8AB9E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B1B6C"/>
    <w:multiLevelType w:val="hybridMultilevel"/>
    <w:tmpl w:val="D43CA43C"/>
    <w:lvl w:ilvl="0" w:tplc="A34AF348">
      <w:start w:val="1"/>
      <w:numFmt w:val="decimal"/>
      <w:lvlText w:val="%1)"/>
      <w:lvlJc w:val="left"/>
      <w:pPr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C85760"/>
    <w:multiLevelType w:val="multilevel"/>
    <w:tmpl w:val="E3328E7A"/>
    <w:lvl w:ilvl="0">
      <w:start w:val="1"/>
      <w:numFmt w:val="decimal"/>
      <w:lvlText w:val="%1)"/>
      <w:lvlJc w:val="left"/>
      <w:pPr>
        <w:ind w:left="360" w:hanging="360"/>
      </w:pPr>
      <w:rPr>
        <w:b w:val="0"/>
        <w:bCs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782502B3"/>
    <w:multiLevelType w:val="hybridMultilevel"/>
    <w:tmpl w:val="7804C01E"/>
    <w:lvl w:ilvl="0" w:tplc="8A88E7D4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5404F8"/>
    <w:multiLevelType w:val="hybridMultilevel"/>
    <w:tmpl w:val="B96275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D4044B"/>
    <w:multiLevelType w:val="multilevel"/>
    <w:tmpl w:val="BC521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E5B49DA"/>
    <w:multiLevelType w:val="hybridMultilevel"/>
    <w:tmpl w:val="4E16F084"/>
    <w:lvl w:ilvl="0" w:tplc="A91E7620">
      <w:numFmt w:val="bullet"/>
      <w:lvlText w:val=""/>
      <w:lvlJc w:val="left"/>
      <w:pPr>
        <w:ind w:left="644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4"/>
  </w:num>
  <w:num w:numId="4">
    <w:abstractNumId w:val="3"/>
  </w:num>
  <w:num w:numId="5">
    <w:abstractNumId w:val="13"/>
  </w:num>
  <w:num w:numId="6">
    <w:abstractNumId w:val="12"/>
  </w:num>
  <w:num w:numId="7">
    <w:abstractNumId w:val="27"/>
  </w:num>
  <w:num w:numId="8">
    <w:abstractNumId w:val="31"/>
  </w:num>
  <w:num w:numId="9">
    <w:abstractNumId w:val="32"/>
  </w:num>
  <w:num w:numId="10">
    <w:abstractNumId w:val="24"/>
  </w:num>
  <w:num w:numId="11">
    <w:abstractNumId w:val="4"/>
  </w:num>
  <w:num w:numId="12">
    <w:abstractNumId w:val="19"/>
  </w:num>
  <w:num w:numId="13">
    <w:abstractNumId w:val="26"/>
  </w:num>
  <w:num w:numId="14">
    <w:abstractNumId w:val="15"/>
  </w:num>
  <w:num w:numId="15">
    <w:abstractNumId w:val="9"/>
  </w:num>
  <w:num w:numId="16">
    <w:abstractNumId w:val="17"/>
  </w:num>
  <w:num w:numId="17">
    <w:abstractNumId w:val="20"/>
  </w:num>
  <w:num w:numId="18">
    <w:abstractNumId w:val="28"/>
  </w:num>
  <w:num w:numId="19">
    <w:abstractNumId w:val="5"/>
  </w:num>
  <w:num w:numId="20">
    <w:abstractNumId w:val="21"/>
  </w:num>
  <w:num w:numId="21">
    <w:abstractNumId w:val="30"/>
  </w:num>
  <w:num w:numId="22">
    <w:abstractNumId w:val="14"/>
  </w:num>
  <w:num w:numId="23">
    <w:abstractNumId w:val="25"/>
  </w:num>
  <w:num w:numId="24">
    <w:abstractNumId w:val="29"/>
  </w:num>
  <w:num w:numId="25">
    <w:abstractNumId w:val="7"/>
  </w:num>
  <w:num w:numId="26">
    <w:abstractNumId w:val="2"/>
  </w:num>
  <w:num w:numId="27">
    <w:abstractNumId w:val="8"/>
  </w:num>
  <w:num w:numId="28">
    <w:abstractNumId w:val="33"/>
  </w:num>
  <w:num w:numId="29">
    <w:abstractNumId w:val="23"/>
  </w:num>
  <w:num w:numId="30">
    <w:abstractNumId w:val="18"/>
  </w:num>
  <w:num w:numId="31">
    <w:abstractNumId w:val="22"/>
  </w:num>
  <w:num w:numId="32">
    <w:abstractNumId w:val="16"/>
  </w:num>
  <w:num w:numId="33">
    <w:abstractNumId w:val="6"/>
  </w:num>
  <w:num w:numId="34">
    <w:abstractNumId w:val="10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dwvddd2999vnett01vrww7d550ewrefzf9&quot;&gt;Bibliothèque EndNote Copy&lt;record-ids&gt;&lt;item&gt;1357&lt;/item&gt;&lt;item&gt;1507&lt;/item&gt;&lt;item&gt;1907&lt;/item&gt;&lt;item&gt;2400&lt;/item&gt;&lt;item&gt;2401&lt;/item&gt;&lt;item&gt;2403&lt;/item&gt;&lt;item&gt;2404&lt;/item&gt;&lt;/record-ids&gt;&lt;/item&gt;&lt;/Libraries&gt;"/>
  </w:docVars>
  <w:rsids>
    <w:rsidRoot w:val="00D107F0"/>
    <w:rsid w:val="00001C7E"/>
    <w:rsid w:val="00002492"/>
    <w:rsid w:val="00003178"/>
    <w:rsid w:val="0000367E"/>
    <w:rsid w:val="00003878"/>
    <w:rsid w:val="00003F89"/>
    <w:rsid w:val="00007F89"/>
    <w:rsid w:val="00011D9E"/>
    <w:rsid w:val="00011E03"/>
    <w:rsid w:val="00014E59"/>
    <w:rsid w:val="00015B9C"/>
    <w:rsid w:val="00015C60"/>
    <w:rsid w:val="000173A5"/>
    <w:rsid w:val="000220B9"/>
    <w:rsid w:val="00022C5B"/>
    <w:rsid w:val="00025317"/>
    <w:rsid w:val="00026CD1"/>
    <w:rsid w:val="00027609"/>
    <w:rsid w:val="000321E9"/>
    <w:rsid w:val="00034D7D"/>
    <w:rsid w:val="000356A0"/>
    <w:rsid w:val="000357AC"/>
    <w:rsid w:val="00035999"/>
    <w:rsid w:val="00036B48"/>
    <w:rsid w:val="00040F92"/>
    <w:rsid w:val="00041838"/>
    <w:rsid w:val="00044565"/>
    <w:rsid w:val="000468CC"/>
    <w:rsid w:val="00047132"/>
    <w:rsid w:val="00047ABB"/>
    <w:rsid w:val="0005036D"/>
    <w:rsid w:val="000533B0"/>
    <w:rsid w:val="000540C7"/>
    <w:rsid w:val="00054E11"/>
    <w:rsid w:val="000552B2"/>
    <w:rsid w:val="00055F8A"/>
    <w:rsid w:val="000625B7"/>
    <w:rsid w:val="000628AE"/>
    <w:rsid w:val="000646CD"/>
    <w:rsid w:val="00064B1B"/>
    <w:rsid w:val="00067C9B"/>
    <w:rsid w:val="00070772"/>
    <w:rsid w:val="00071C42"/>
    <w:rsid w:val="00071FB5"/>
    <w:rsid w:val="000745D2"/>
    <w:rsid w:val="000751FF"/>
    <w:rsid w:val="000766FC"/>
    <w:rsid w:val="00082138"/>
    <w:rsid w:val="000878E6"/>
    <w:rsid w:val="00090D1B"/>
    <w:rsid w:val="00092711"/>
    <w:rsid w:val="00093737"/>
    <w:rsid w:val="000937AE"/>
    <w:rsid w:val="00094C8B"/>
    <w:rsid w:val="00095700"/>
    <w:rsid w:val="000957B4"/>
    <w:rsid w:val="00095AAB"/>
    <w:rsid w:val="000A30F7"/>
    <w:rsid w:val="000A64A6"/>
    <w:rsid w:val="000A6559"/>
    <w:rsid w:val="000A69DB"/>
    <w:rsid w:val="000A6FD5"/>
    <w:rsid w:val="000B29F1"/>
    <w:rsid w:val="000B3493"/>
    <w:rsid w:val="000B386D"/>
    <w:rsid w:val="000B3973"/>
    <w:rsid w:val="000B41D0"/>
    <w:rsid w:val="000B6995"/>
    <w:rsid w:val="000C206A"/>
    <w:rsid w:val="000C3047"/>
    <w:rsid w:val="000C3B06"/>
    <w:rsid w:val="000C5458"/>
    <w:rsid w:val="000C570C"/>
    <w:rsid w:val="000C793E"/>
    <w:rsid w:val="000D0B4E"/>
    <w:rsid w:val="000D29CC"/>
    <w:rsid w:val="000D6778"/>
    <w:rsid w:val="000D6ACE"/>
    <w:rsid w:val="000E0C73"/>
    <w:rsid w:val="000E1360"/>
    <w:rsid w:val="000E23E8"/>
    <w:rsid w:val="000E2712"/>
    <w:rsid w:val="000E2AD3"/>
    <w:rsid w:val="000E35EE"/>
    <w:rsid w:val="000E3CAC"/>
    <w:rsid w:val="000E5824"/>
    <w:rsid w:val="000E7442"/>
    <w:rsid w:val="000F014B"/>
    <w:rsid w:val="000F166B"/>
    <w:rsid w:val="000F20DF"/>
    <w:rsid w:val="000F2496"/>
    <w:rsid w:val="000F48FC"/>
    <w:rsid w:val="000F562D"/>
    <w:rsid w:val="000F6B5A"/>
    <w:rsid w:val="00101C98"/>
    <w:rsid w:val="00102DB8"/>
    <w:rsid w:val="001031B1"/>
    <w:rsid w:val="00110E44"/>
    <w:rsid w:val="001114B9"/>
    <w:rsid w:val="00115F7F"/>
    <w:rsid w:val="0011614B"/>
    <w:rsid w:val="00116365"/>
    <w:rsid w:val="00117ADD"/>
    <w:rsid w:val="00121242"/>
    <w:rsid w:val="00122423"/>
    <w:rsid w:val="001234D7"/>
    <w:rsid w:val="00123A37"/>
    <w:rsid w:val="00123C9B"/>
    <w:rsid w:val="001244E2"/>
    <w:rsid w:val="00124AD8"/>
    <w:rsid w:val="00125563"/>
    <w:rsid w:val="00125579"/>
    <w:rsid w:val="00125D80"/>
    <w:rsid w:val="001260B0"/>
    <w:rsid w:val="00130330"/>
    <w:rsid w:val="00133A79"/>
    <w:rsid w:val="0013643D"/>
    <w:rsid w:val="00141E73"/>
    <w:rsid w:val="00142521"/>
    <w:rsid w:val="001429E0"/>
    <w:rsid w:val="001442B4"/>
    <w:rsid w:val="00145581"/>
    <w:rsid w:val="00147723"/>
    <w:rsid w:val="001500D0"/>
    <w:rsid w:val="00153930"/>
    <w:rsid w:val="00164280"/>
    <w:rsid w:val="0016500A"/>
    <w:rsid w:val="00165BEB"/>
    <w:rsid w:val="0017274B"/>
    <w:rsid w:val="00172988"/>
    <w:rsid w:val="00172A82"/>
    <w:rsid w:val="001730A6"/>
    <w:rsid w:val="00174707"/>
    <w:rsid w:val="00176739"/>
    <w:rsid w:val="001806AD"/>
    <w:rsid w:val="00183FEE"/>
    <w:rsid w:val="001844A7"/>
    <w:rsid w:val="001878BF"/>
    <w:rsid w:val="00187975"/>
    <w:rsid w:val="00187A3A"/>
    <w:rsid w:val="00190118"/>
    <w:rsid w:val="00191298"/>
    <w:rsid w:val="00191544"/>
    <w:rsid w:val="001922A4"/>
    <w:rsid w:val="001923B2"/>
    <w:rsid w:val="001927CB"/>
    <w:rsid w:val="00193042"/>
    <w:rsid w:val="0019461A"/>
    <w:rsid w:val="00195649"/>
    <w:rsid w:val="001966A5"/>
    <w:rsid w:val="00196874"/>
    <w:rsid w:val="001A0BA5"/>
    <w:rsid w:val="001A2360"/>
    <w:rsid w:val="001A3215"/>
    <w:rsid w:val="001A4773"/>
    <w:rsid w:val="001A736E"/>
    <w:rsid w:val="001A7CBF"/>
    <w:rsid w:val="001B052D"/>
    <w:rsid w:val="001B08A1"/>
    <w:rsid w:val="001B1B83"/>
    <w:rsid w:val="001B3F8A"/>
    <w:rsid w:val="001B531F"/>
    <w:rsid w:val="001B5CB0"/>
    <w:rsid w:val="001B5FA8"/>
    <w:rsid w:val="001B62B4"/>
    <w:rsid w:val="001B7281"/>
    <w:rsid w:val="001B7FD9"/>
    <w:rsid w:val="001C1385"/>
    <w:rsid w:val="001C201B"/>
    <w:rsid w:val="001C483B"/>
    <w:rsid w:val="001C4C8E"/>
    <w:rsid w:val="001C522C"/>
    <w:rsid w:val="001C5975"/>
    <w:rsid w:val="001C755F"/>
    <w:rsid w:val="001D05F8"/>
    <w:rsid w:val="001D07BE"/>
    <w:rsid w:val="001D1767"/>
    <w:rsid w:val="001D2D6B"/>
    <w:rsid w:val="001D36E5"/>
    <w:rsid w:val="001D37E2"/>
    <w:rsid w:val="001D3CD5"/>
    <w:rsid w:val="001D4F37"/>
    <w:rsid w:val="001D5B1D"/>
    <w:rsid w:val="001D7EAC"/>
    <w:rsid w:val="001E002E"/>
    <w:rsid w:val="001E0BB9"/>
    <w:rsid w:val="001E1BB0"/>
    <w:rsid w:val="001E20F9"/>
    <w:rsid w:val="001E4F9F"/>
    <w:rsid w:val="001E67AF"/>
    <w:rsid w:val="001E7092"/>
    <w:rsid w:val="001E7B57"/>
    <w:rsid w:val="001F03C0"/>
    <w:rsid w:val="001F175D"/>
    <w:rsid w:val="001F2AFD"/>
    <w:rsid w:val="001F3459"/>
    <w:rsid w:val="001F5C79"/>
    <w:rsid w:val="001F6C2D"/>
    <w:rsid w:val="002001B1"/>
    <w:rsid w:val="00202229"/>
    <w:rsid w:val="00202AA1"/>
    <w:rsid w:val="00203AAA"/>
    <w:rsid w:val="00204ECF"/>
    <w:rsid w:val="002079E0"/>
    <w:rsid w:val="00207D75"/>
    <w:rsid w:val="002125AA"/>
    <w:rsid w:val="00214D50"/>
    <w:rsid w:val="00216ACF"/>
    <w:rsid w:val="002250E1"/>
    <w:rsid w:val="00227346"/>
    <w:rsid w:val="002279B7"/>
    <w:rsid w:val="00231EE6"/>
    <w:rsid w:val="00233F97"/>
    <w:rsid w:val="002342DF"/>
    <w:rsid w:val="00235819"/>
    <w:rsid w:val="00236B50"/>
    <w:rsid w:val="00237AA8"/>
    <w:rsid w:val="00240138"/>
    <w:rsid w:val="00240B8A"/>
    <w:rsid w:val="00240BDF"/>
    <w:rsid w:val="0024116D"/>
    <w:rsid w:val="002423C8"/>
    <w:rsid w:val="00243993"/>
    <w:rsid w:val="0024545A"/>
    <w:rsid w:val="002465B7"/>
    <w:rsid w:val="00246820"/>
    <w:rsid w:val="002479BE"/>
    <w:rsid w:val="00247E63"/>
    <w:rsid w:val="00247FEE"/>
    <w:rsid w:val="00255E5E"/>
    <w:rsid w:val="0025604C"/>
    <w:rsid w:val="00257102"/>
    <w:rsid w:val="002578FB"/>
    <w:rsid w:val="002600FF"/>
    <w:rsid w:val="00262864"/>
    <w:rsid w:val="002629A7"/>
    <w:rsid w:val="002639DD"/>
    <w:rsid w:val="00265C39"/>
    <w:rsid w:val="00266E54"/>
    <w:rsid w:val="00270069"/>
    <w:rsid w:val="00270380"/>
    <w:rsid w:val="002729A3"/>
    <w:rsid w:val="00272DC5"/>
    <w:rsid w:val="002750C8"/>
    <w:rsid w:val="00275605"/>
    <w:rsid w:val="00276285"/>
    <w:rsid w:val="0027644E"/>
    <w:rsid w:val="002803B9"/>
    <w:rsid w:val="002816AC"/>
    <w:rsid w:val="00283CD2"/>
    <w:rsid w:val="00283D27"/>
    <w:rsid w:val="002867E5"/>
    <w:rsid w:val="002870B8"/>
    <w:rsid w:val="002924EC"/>
    <w:rsid w:val="00295BA8"/>
    <w:rsid w:val="002963F6"/>
    <w:rsid w:val="00296A5B"/>
    <w:rsid w:val="002A02D3"/>
    <w:rsid w:val="002A04AE"/>
    <w:rsid w:val="002A0808"/>
    <w:rsid w:val="002A0D57"/>
    <w:rsid w:val="002A324A"/>
    <w:rsid w:val="002A3B6E"/>
    <w:rsid w:val="002A40CC"/>
    <w:rsid w:val="002A47B2"/>
    <w:rsid w:val="002A47BC"/>
    <w:rsid w:val="002A5277"/>
    <w:rsid w:val="002A5CB8"/>
    <w:rsid w:val="002B09AF"/>
    <w:rsid w:val="002B466C"/>
    <w:rsid w:val="002B5115"/>
    <w:rsid w:val="002B51DB"/>
    <w:rsid w:val="002B6884"/>
    <w:rsid w:val="002B7614"/>
    <w:rsid w:val="002B7CA9"/>
    <w:rsid w:val="002C404A"/>
    <w:rsid w:val="002C55E0"/>
    <w:rsid w:val="002C5E91"/>
    <w:rsid w:val="002C61CC"/>
    <w:rsid w:val="002D062E"/>
    <w:rsid w:val="002D1A05"/>
    <w:rsid w:val="002D3722"/>
    <w:rsid w:val="002D4244"/>
    <w:rsid w:val="002D4605"/>
    <w:rsid w:val="002E2693"/>
    <w:rsid w:val="002E2842"/>
    <w:rsid w:val="002E2F1C"/>
    <w:rsid w:val="002E3225"/>
    <w:rsid w:val="002E7A76"/>
    <w:rsid w:val="002E7EAD"/>
    <w:rsid w:val="002F0787"/>
    <w:rsid w:val="002F1C2C"/>
    <w:rsid w:val="002F4144"/>
    <w:rsid w:val="002F4992"/>
    <w:rsid w:val="002F4B75"/>
    <w:rsid w:val="002F5B0D"/>
    <w:rsid w:val="002F5C25"/>
    <w:rsid w:val="002F5DBA"/>
    <w:rsid w:val="002F6193"/>
    <w:rsid w:val="002F638D"/>
    <w:rsid w:val="002F63DF"/>
    <w:rsid w:val="002F73E3"/>
    <w:rsid w:val="00300A18"/>
    <w:rsid w:val="00302A37"/>
    <w:rsid w:val="00302B81"/>
    <w:rsid w:val="00303DEC"/>
    <w:rsid w:val="00310DE1"/>
    <w:rsid w:val="003145DC"/>
    <w:rsid w:val="003161CB"/>
    <w:rsid w:val="00316372"/>
    <w:rsid w:val="003175F9"/>
    <w:rsid w:val="00317F08"/>
    <w:rsid w:val="003210A7"/>
    <w:rsid w:val="00323A4A"/>
    <w:rsid w:val="00323C9A"/>
    <w:rsid w:val="00323DB4"/>
    <w:rsid w:val="00330503"/>
    <w:rsid w:val="00332C4F"/>
    <w:rsid w:val="00336510"/>
    <w:rsid w:val="00340120"/>
    <w:rsid w:val="00341209"/>
    <w:rsid w:val="00341351"/>
    <w:rsid w:val="003421A1"/>
    <w:rsid w:val="003426C9"/>
    <w:rsid w:val="0034494D"/>
    <w:rsid w:val="003452E3"/>
    <w:rsid w:val="00347ACF"/>
    <w:rsid w:val="003509EB"/>
    <w:rsid w:val="00350B03"/>
    <w:rsid w:val="00354FBD"/>
    <w:rsid w:val="00356B3F"/>
    <w:rsid w:val="003600AE"/>
    <w:rsid w:val="00360A06"/>
    <w:rsid w:val="00367447"/>
    <w:rsid w:val="00367F7C"/>
    <w:rsid w:val="00371D14"/>
    <w:rsid w:val="003739AB"/>
    <w:rsid w:val="00373DF0"/>
    <w:rsid w:val="003742F3"/>
    <w:rsid w:val="0037591D"/>
    <w:rsid w:val="00375C2D"/>
    <w:rsid w:val="003761BF"/>
    <w:rsid w:val="003772EF"/>
    <w:rsid w:val="00377F9E"/>
    <w:rsid w:val="00380225"/>
    <w:rsid w:val="00386CA8"/>
    <w:rsid w:val="0038746A"/>
    <w:rsid w:val="003914D2"/>
    <w:rsid w:val="00391E01"/>
    <w:rsid w:val="0039360C"/>
    <w:rsid w:val="003958D9"/>
    <w:rsid w:val="00396207"/>
    <w:rsid w:val="003A1589"/>
    <w:rsid w:val="003A4FBE"/>
    <w:rsid w:val="003A5FE1"/>
    <w:rsid w:val="003A77BE"/>
    <w:rsid w:val="003A7B04"/>
    <w:rsid w:val="003B1688"/>
    <w:rsid w:val="003B2992"/>
    <w:rsid w:val="003B2CD6"/>
    <w:rsid w:val="003B44BE"/>
    <w:rsid w:val="003B77C0"/>
    <w:rsid w:val="003C0A92"/>
    <w:rsid w:val="003C2948"/>
    <w:rsid w:val="003C45E1"/>
    <w:rsid w:val="003C642C"/>
    <w:rsid w:val="003C7748"/>
    <w:rsid w:val="003D27B4"/>
    <w:rsid w:val="003D601D"/>
    <w:rsid w:val="003D7F93"/>
    <w:rsid w:val="003E00E6"/>
    <w:rsid w:val="003E1A34"/>
    <w:rsid w:val="003E1A5A"/>
    <w:rsid w:val="003E48E3"/>
    <w:rsid w:val="003E6C59"/>
    <w:rsid w:val="003E7B68"/>
    <w:rsid w:val="003E7C6B"/>
    <w:rsid w:val="003F2C5F"/>
    <w:rsid w:val="003F48A0"/>
    <w:rsid w:val="003F6623"/>
    <w:rsid w:val="003F6ECF"/>
    <w:rsid w:val="003F7561"/>
    <w:rsid w:val="004002BF"/>
    <w:rsid w:val="004010EF"/>
    <w:rsid w:val="0040114A"/>
    <w:rsid w:val="004020D8"/>
    <w:rsid w:val="0040261D"/>
    <w:rsid w:val="00404261"/>
    <w:rsid w:val="0040639B"/>
    <w:rsid w:val="004105A7"/>
    <w:rsid w:val="004106B5"/>
    <w:rsid w:val="0041072D"/>
    <w:rsid w:val="00410F59"/>
    <w:rsid w:val="004114DD"/>
    <w:rsid w:val="00412FF3"/>
    <w:rsid w:val="00413655"/>
    <w:rsid w:val="00413704"/>
    <w:rsid w:val="00413A41"/>
    <w:rsid w:val="004142E4"/>
    <w:rsid w:val="0041589C"/>
    <w:rsid w:val="004159C5"/>
    <w:rsid w:val="004160A0"/>
    <w:rsid w:val="00422A1E"/>
    <w:rsid w:val="00426DE7"/>
    <w:rsid w:val="00427B47"/>
    <w:rsid w:val="00427E32"/>
    <w:rsid w:val="0043146F"/>
    <w:rsid w:val="004336B4"/>
    <w:rsid w:val="00437DD5"/>
    <w:rsid w:val="00441B93"/>
    <w:rsid w:val="004426E5"/>
    <w:rsid w:val="00443C5B"/>
    <w:rsid w:val="00445D19"/>
    <w:rsid w:val="00447534"/>
    <w:rsid w:val="00450FBC"/>
    <w:rsid w:val="0045477F"/>
    <w:rsid w:val="004565F7"/>
    <w:rsid w:val="00456AA9"/>
    <w:rsid w:val="004579EB"/>
    <w:rsid w:val="0046127F"/>
    <w:rsid w:val="00461C1E"/>
    <w:rsid w:val="004625CC"/>
    <w:rsid w:val="00462A87"/>
    <w:rsid w:val="004644F0"/>
    <w:rsid w:val="0047255C"/>
    <w:rsid w:val="00473EE0"/>
    <w:rsid w:val="00475ADA"/>
    <w:rsid w:val="00475BE1"/>
    <w:rsid w:val="004811A6"/>
    <w:rsid w:val="00482235"/>
    <w:rsid w:val="00482E01"/>
    <w:rsid w:val="00483AFB"/>
    <w:rsid w:val="00484341"/>
    <w:rsid w:val="0048565C"/>
    <w:rsid w:val="00486684"/>
    <w:rsid w:val="0049138B"/>
    <w:rsid w:val="004933B3"/>
    <w:rsid w:val="00494CBD"/>
    <w:rsid w:val="00495B45"/>
    <w:rsid w:val="00495D33"/>
    <w:rsid w:val="00495FEF"/>
    <w:rsid w:val="004A0C78"/>
    <w:rsid w:val="004A0DCC"/>
    <w:rsid w:val="004A1C89"/>
    <w:rsid w:val="004A37CC"/>
    <w:rsid w:val="004A6C19"/>
    <w:rsid w:val="004A709D"/>
    <w:rsid w:val="004A71B6"/>
    <w:rsid w:val="004B20F7"/>
    <w:rsid w:val="004B33E1"/>
    <w:rsid w:val="004B37A4"/>
    <w:rsid w:val="004B4B05"/>
    <w:rsid w:val="004B60F5"/>
    <w:rsid w:val="004B652E"/>
    <w:rsid w:val="004C0902"/>
    <w:rsid w:val="004C0BD6"/>
    <w:rsid w:val="004C0DA0"/>
    <w:rsid w:val="004C6262"/>
    <w:rsid w:val="004C7814"/>
    <w:rsid w:val="004C7B72"/>
    <w:rsid w:val="004D0272"/>
    <w:rsid w:val="004D0361"/>
    <w:rsid w:val="004D09AB"/>
    <w:rsid w:val="004D1433"/>
    <w:rsid w:val="004D40BF"/>
    <w:rsid w:val="004D44F7"/>
    <w:rsid w:val="004D4A3C"/>
    <w:rsid w:val="004D51B4"/>
    <w:rsid w:val="004D560E"/>
    <w:rsid w:val="004D5E2A"/>
    <w:rsid w:val="004D722E"/>
    <w:rsid w:val="004E431D"/>
    <w:rsid w:val="004E55AA"/>
    <w:rsid w:val="004E5922"/>
    <w:rsid w:val="004E6E1C"/>
    <w:rsid w:val="004E78B4"/>
    <w:rsid w:val="004F03EB"/>
    <w:rsid w:val="004F0EBB"/>
    <w:rsid w:val="004F3978"/>
    <w:rsid w:val="004F3D2C"/>
    <w:rsid w:val="004F4776"/>
    <w:rsid w:val="004F67EE"/>
    <w:rsid w:val="004F68A3"/>
    <w:rsid w:val="00500528"/>
    <w:rsid w:val="005017C4"/>
    <w:rsid w:val="00502E7A"/>
    <w:rsid w:val="00505455"/>
    <w:rsid w:val="00507928"/>
    <w:rsid w:val="00510DB7"/>
    <w:rsid w:val="005120C1"/>
    <w:rsid w:val="00512B07"/>
    <w:rsid w:val="00513552"/>
    <w:rsid w:val="00513671"/>
    <w:rsid w:val="005162D9"/>
    <w:rsid w:val="00521650"/>
    <w:rsid w:val="005223BA"/>
    <w:rsid w:val="005228E0"/>
    <w:rsid w:val="00522A29"/>
    <w:rsid w:val="005246A1"/>
    <w:rsid w:val="005256BD"/>
    <w:rsid w:val="00530196"/>
    <w:rsid w:val="00530E4E"/>
    <w:rsid w:val="00531CEF"/>
    <w:rsid w:val="0053339F"/>
    <w:rsid w:val="00534592"/>
    <w:rsid w:val="00534933"/>
    <w:rsid w:val="005358D5"/>
    <w:rsid w:val="005359F0"/>
    <w:rsid w:val="00536D15"/>
    <w:rsid w:val="00536D9F"/>
    <w:rsid w:val="00541036"/>
    <w:rsid w:val="0054595A"/>
    <w:rsid w:val="00545AAA"/>
    <w:rsid w:val="00547902"/>
    <w:rsid w:val="00550595"/>
    <w:rsid w:val="005509B6"/>
    <w:rsid w:val="0055463C"/>
    <w:rsid w:val="005548EC"/>
    <w:rsid w:val="0055591C"/>
    <w:rsid w:val="005564A7"/>
    <w:rsid w:val="00557483"/>
    <w:rsid w:val="0055797C"/>
    <w:rsid w:val="00561788"/>
    <w:rsid w:val="00561B87"/>
    <w:rsid w:val="00561FDE"/>
    <w:rsid w:val="005622AF"/>
    <w:rsid w:val="0056640F"/>
    <w:rsid w:val="0057132A"/>
    <w:rsid w:val="005770B1"/>
    <w:rsid w:val="00580CA7"/>
    <w:rsid w:val="00580EC4"/>
    <w:rsid w:val="00581151"/>
    <w:rsid w:val="0058190B"/>
    <w:rsid w:val="005824C8"/>
    <w:rsid w:val="00582C0D"/>
    <w:rsid w:val="005868F3"/>
    <w:rsid w:val="00587C8A"/>
    <w:rsid w:val="00590C75"/>
    <w:rsid w:val="005923A9"/>
    <w:rsid w:val="005950A4"/>
    <w:rsid w:val="00596F80"/>
    <w:rsid w:val="00597136"/>
    <w:rsid w:val="0059757F"/>
    <w:rsid w:val="005A0A3C"/>
    <w:rsid w:val="005A18B7"/>
    <w:rsid w:val="005A1D67"/>
    <w:rsid w:val="005A21CE"/>
    <w:rsid w:val="005A5031"/>
    <w:rsid w:val="005A712F"/>
    <w:rsid w:val="005B18BC"/>
    <w:rsid w:val="005B2D52"/>
    <w:rsid w:val="005B34D7"/>
    <w:rsid w:val="005B6DBE"/>
    <w:rsid w:val="005C0DE0"/>
    <w:rsid w:val="005C0E03"/>
    <w:rsid w:val="005C1694"/>
    <w:rsid w:val="005C1ADD"/>
    <w:rsid w:val="005C29F2"/>
    <w:rsid w:val="005C30C1"/>
    <w:rsid w:val="005C38F1"/>
    <w:rsid w:val="005C4805"/>
    <w:rsid w:val="005C4ABD"/>
    <w:rsid w:val="005C4F2E"/>
    <w:rsid w:val="005C65E4"/>
    <w:rsid w:val="005C72C2"/>
    <w:rsid w:val="005D1862"/>
    <w:rsid w:val="005D2925"/>
    <w:rsid w:val="005D2A3B"/>
    <w:rsid w:val="005D2E2D"/>
    <w:rsid w:val="005D32D6"/>
    <w:rsid w:val="005D546F"/>
    <w:rsid w:val="005D60CC"/>
    <w:rsid w:val="005E203C"/>
    <w:rsid w:val="005E5094"/>
    <w:rsid w:val="005E57F2"/>
    <w:rsid w:val="005E6670"/>
    <w:rsid w:val="005E7D88"/>
    <w:rsid w:val="005F0179"/>
    <w:rsid w:val="005F151B"/>
    <w:rsid w:val="005F192B"/>
    <w:rsid w:val="005F1E82"/>
    <w:rsid w:val="005F4008"/>
    <w:rsid w:val="005F5B5F"/>
    <w:rsid w:val="005F7EE2"/>
    <w:rsid w:val="006006FB"/>
    <w:rsid w:val="00602009"/>
    <w:rsid w:val="00602774"/>
    <w:rsid w:val="00603CCC"/>
    <w:rsid w:val="006040D6"/>
    <w:rsid w:val="0060557A"/>
    <w:rsid w:val="006073F0"/>
    <w:rsid w:val="00607BBB"/>
    <w:rsid w:val="006156B7"/>
    <w:rsid w:val="006171E3"/>
    <w:rsid w:val="00620085"/>
    <w:rsid w:val="006220C1"/>
    <w:rsid w:val="00624CF5"/>
    <w:rsid w:val="006325E5"/>
    <w:rsid w:val="0063346E"/>
    <w:rsid w:val="006357D4"/>
    <w:rsid w:val="00635958"/>
    <w:rsid w:val="00636F2A"/>
    <w:rsid w:val="00637FBB"/>
    <w:rsid w:val="00641553"/>
    <w:rsid w:val="006423AF"/>
    <w:rsid w:val="00642DC4"/>
    <w:rsid w:val="00643FC6"/>
    <w:rsid w:val="00644C5C"/>
    <w:rsid w:val="006476C9"/>
    <w:rsid w:val="00651795"/>
    <w:rsid w:val="00653043"/>
    <w:rsid w:val="006551B4"/>
    <w:rsid w:val="00657ADD"/>
    <w:rsid w:val="00657F4A"/>
    <w:rsid w:val="006608F8"/>
    <w:rsid w:val="00662BB8"/>
    <w:rsid w:val="00664BA9"/>
    <w:rsid w:val="00665E7E"/>
    <w:rsid w:val="00665F32"/>
    <w:rsid w:val="00667319"/>
    <w:rsid w:val="00670E3B"/>
    <w:rsid w:val="00671E55"/>
    <w:rsid w:val="006734A6"/>
    <w:rsid w:val="0067539D"/>
    <w:rsid w:val="00677D36"/>
    <w:rsid w:val="0068108E"/>
    <w:rsid w:val="006822DB"/>
    <w:rsid w:val="00682CDF"/>
    <w:rsid w:val="00684830"/>
    <w:rsid w:val="00686E52"/>
    <w:rsid w:val="00686F2F"/>
    <w:rsid w:val="00687C67"/>
    <w:rsid w:val="006901F7"/>
    <w:rsid w:val="006905BE"/>
    <w:rsid w:val="006972A4"/>
    <w:rsid w:val="00697612"/>
    <w:rsid w:val="00697A88"/>
    <w:rsid w:val="006A00E3"/>
    <w:rsid w:val="006A21B9"/>
    <w:rsid w:val="006A498A"/>
    <w:rsid w:val="006A5805"/>
    <w:rsid w:val="006A6B08"/>
    <w:rsid w:val="006A7014"/>
    <w:rsid w:val="006A7CBC"/>
    <w:rsid w:val="006B28EA"/>
    <w:rsid w:val="006B3DDF"/>
    <w:rsid w:val="006B51F8"/>
    <w:rsid w:val="006B658F"/>
    <w:rsid w:val="006B7F96"/>
    <w:rsid w:val="006C0354"/>
    <w:rsid w:val="006C291A"/>
    <w:rsid w:val="006C2AA7"/>
    <w:rsid w:val="006C3F71"/>
    <w:rsid w:val="006C578F"/>
    <w:rsid w:val="006C6B50"/>
    <w:rsid w:val="006C6DA0"/>
    <w:rsid w:val="006C7166"/>
    <w:rsid w:val="006C7378"/>
    <w:rsid w:val="006D0001"/>
    <w:rsid w:val="006D1517"/>
    <w:rsid w:val="006D23FE"/>
    <w:rsid w:val="006D5DEB"/>
    <w:rsid w:val="006D7BCA"/>
    <w:rsid w:val="006E014F"/>
    <w:rsid w:val="006E14EE"/>
    <w:rsid w:val="006E167B"/>
    <w:rsid w:val="006E292F"/>
    <w:rsid w:val="006E3767"/>
    <w:rsid w:val="006F55BA"/>
    <w:rsid w:val="006F6B1B"/>
    <w:rsid w:val="006F790A"/>
    <w:rsid w:val="007036E7"/>
    <w:rsid w:val="007040C5"/>
    <w:rsid w:val="007046AD"/>
    <w:rsid w:val="007046BC"/>
    <w:rsid w:val="007059B4"/>
    <w:rsid w:val="00707854"/>
    <w:rsid w:val="00707BE4"/>
    <w:rsid w:val="00710C87"/>
    <w:rsid w:val="007122F6"/>
    <w:rsid w:val="00712468"/>
    <w:rsid w:val="00712FB4"/>
    <w:rsid w:val="00715A6B"/>
    <w:rsid w:val="00722003"/>
    <w:rsid w:val="007229CC"/>
    <w:rsid w:val="00722FC0"/>
    <w:rsid w:val="00723757"/>
    <w:rsid w:val="00724F48"/>
    <w:rsid w:val="00725C06"/>
    <w:rsid w:val="00725DB6"/>
    <w:rsid w:val="007261C6"/>
    <w:rsid w:val="007319DA"/>
    <w:rsid w:val="00734CF9"/>
    <w:rsid w:val="007357B0"/>
    <w:rsid w:val="0073627A"/>
    <w:rsid w:val="00736545"/>
    <w:rsid w:val="007365A3"/>
    <w:rsid w:val="007369DF"/>
    <w:rsid w:val="00736FA6"/>
    <w:rsid w:val="007374A2"/>
    <w:rsid w:val="0074022F"/>
    <w:rsid w:val="0074137D"/>
    <w:rsid w:val="00743014"/>
    <w:rsid w:val="00745E1F"/>
    <w:rsid w:val="007474CD"/>
    <w:rsid w:val="007507B5"/>
    <w:rsid w:val="00751797"/>
    <w:rsid w:val="00753E81"/>
    <w:rsid w:val="00754D9B"/>
    <w:rsid w:val="00755905"/>
    <w:rsid w:val="0075714D"/>
    <w:rsid w:val="0076090E"/>
    <w:rsid w:val="00760A96"/>
    <w:rsid w:val="0076102F"/>
    <w:rsid w:val="00761384"/>
    <w:rsid w:val="007614BD"/>
    <w:rsid w:val="00762797"/>
    <w:rsid w:val="0076362C"/>
    <w:rsid w:val="00763E15"/>
    <w:rsid w:val="00763E5C"/>
    <w:rsid w:val="007641FB"/>
    <w:rsid w:val="0076441E"/>
    <w:rsid w:val="00764933"/>
    <w:rsid w:val="007650C0"/>
    <w:rsid w:val="007729BB"/>
    <w:rsid w:val="00773486"/>
    <w:rsid w:val="00773D1C"/>
    <w:rsid w:val="00774AA7"/>
    <w:rsid w:val="0077548F"/>
    <w:rsid w:val="0077781E"/>
    <w:rsid w:val="0078066F"/>
    <w:rsid w:val="00782132"/>
    <w:rsid w:val="007828B7"/>
    <w:rsid w:val="00782942"/>
    <w:rsid w:val="00782F06"/>
    <w:rsid w:val="00783233"/>
    <w:rsid w:val="007848EB"/>
    <w:rsid w:val="00785EDE"/>
    <w:rsid w:val="0078630A"/>
    <w:rsid w:val="0079178D"/>
    <w:rsid w:val="00791F5C"/>
    <w:rsid w:val="00795D25"/>
    <w:rsid w:val="00797D12"/>
    <w:rsid w:val="007A0270"/>
    <w:rsid w:val="007A1AB7"/>
    <w:rsid w:val="007A25F3"/>
    <w:rsid w:val="007A4F9D"/>
    <w:rsid w:val="007A6D2D"/>
    <w:rsid w:val="007A760C"/>
    <w:rsid w:val="007B2705"/>
    <w:rsid w:val="007B31D0"/>
    <w:rsid w:val="007B4896"/>
    <w:rsid w:val="007B540E"/>
    <w:rsid w:val="007B5D75"/>
    <w:rsid w:val="007B63A1"/>
    <w:rsid w:val="007B6C01"/>
    <w:rsid w:val="007B794E"/>
    <w:rsid w:val="007B7DAA"/>
    <w:rsid w:val="007C0651"/>
    <w:rsid w:val="007C20D3"/>
    <w:rsid w:val="007C294C"/>
    <w:rsid w:val="007C396C"/>
    <w:rsid w:val="007C4576"/>
    <w:rsid w:val="007C66D7"/>
    <w:rsid w:val="007C68EF"/>
    <w:rsid w:val="007C74B5"/>
    <w:rsid w:val="007D057F"/>
    <w:rsid w:val="007D065B"/>
    <w:rsid w:val="007D1D82"/>
    <w:rsid w:val="007D3BF5"/>
    <w:rsid w:val="007E27F1"/>
    <w:rsid w:val="007E33A2"/>
    <w:rsid w:val="007E526F"/>
    <w:rsid w:val="007E5864"/>
    <w:rsid w:val="007E7F13"/>
    <w:rsid w:val="007F0419"/>
    <w:rsid w:val="007F0AB7"/>
    <w:rsid w:val="007F210D"/>
    <w:rsid w:val="007F2959"/>
    <w:rsid w:val="007F33AD"/>
    <w:rsid w:val="007F5562"/>
    <w:rsid w:val="007F55B8"/>
    <w:rsid w:val="007F6A25"/>
    <w:rsid w:val="00800AA6"/>
    <w:rsid w:val="00800ACF"/>
    <w:rsid w:val="00804217"/>
    <w:rsid w:val="0080492C"/>
    <w:rsid w:val="00804EBD"/>
    <w:rsid w:val="00805ABF"/>
    <w:rsid w:val="00806344"/>
    <w:rsid w:val="00807667"/>
    <w:rsid w:val="008101AD"/>
    <w:rsid w:val="0081178E"/>
    <w:rsid w:val="00812539"/>
    <w:rsid w:val="00812A5E"/>
    <w:rsid w:val="00813312"/>
    <w:rsid w:val="00813513"/>
    <w:rsid w:val="0081392E"/>
    <w:rsid w:val="00814C7C"/>
    <w:rsid w:val="008155FA"/>
    <w:rsid w:val="0081689F"/>
    <w:rsid w:val="008214FB"/>
    <w:rsid w:val="00821DCC"/>
    <w:rsid w:val="008220C4"/>
    <w:rsid w:val="00822D66"/>
    <w:rsid w:val="0082371F"/>
    <w:rsid w:val="008248D0"/>
    <w:rsid w:val="008248DD"/>
    <w:rsid w:val="008257FF"/>
    <w:rsid w:val="00826875"/>
    <w:rsid w:val="0082709C"/>
    <w:rsid w:val="00832F8A"/>
    <w:rsid w:val="0083480C"/>
    <w:rsid w:val="00834C5D"/>
    <w:rsid w:val="0083547B"/>
    <w:rsid w:val="008407C3"/>
    <w:rsid w:val="00845195"/>
    <w:rsid w:val="008477DB"/>
    <w:rsid w:val="008503CD"/>
    <w:rsid w:val="008508FE"/>
    <w:rsid w:val="008518A9"/>
    <w:rsid w:val="008520F5"/>
    <w:rsid w:val="008544C1"/>
    <w:rsid w:val="00855CE9"/>
    <w:rsid w:val="00860693"/>
    <w:rsid w:val="00861664"/>
    <w:rsid w:val="00861995"/>
    <w:rsid w:val="00866E76"/>
    <w:rsid w:val="00867BE9"/>
    <w:rsid w:val="00867E44"/>
    <w:rsid w:val="00872EB7"/>
    <w:rsid w:val="0087487C"/>
    <w:rsid w:val="008764E9"/>
    <w:rsid w:val="0087652E"/>
    <w:rsid w:val="00877914"/>
    <w:rsid w:val="00880BEC"/>
    <w:rsid w:val="00880D3E"/>
    <w:rsid w:val="008813C9"/>
    <w:rsid w:val="00884395"/>
    <w:rsid w:val="00884B58"/>
    <w:rsid w:val="00885E08"/>
    <w:rsid w:val="00890EB3"/>
    <w:rsid w:val="00892653"/>
    <w:rsid w:val="00893444"/>
    <w:rsid w:val="008955EC"/>
    <w:rsid w:val="008961DF"/>
    <w:rsid w:val="008968B6"/>
    <w:rsid w:val="008A1704"/>
    <w:rsid w:val="008A27DD"/>
    <w:rsid w:val="008A2FA5"/>
    <w:rsid w:val="008A3ABD"/>
    <w:rsid w:val="008A434E"/>
    <w:rsid w:val="008A460E"/>
    <w:rsid w:val="008A4BA2"/>
    <w:rsid w:val="008A6D45"/>
    <w:rsid w:val="008B1B12"/>
    <w:rsid w:val="008B1C2F"/>
    <w:rsid w:val="008B2188"/>
    <w:rsid w:val="008C1E7C"/>
    <w:rsid w:val="008C2899"/>
    <w:rsid w:val="008C38CE"/>
    <w:rsid w:val="008C5239"/>
    <w:rsid w:val="008C6269"/>
    <w:rsid w:val="008C7991"/>
    <w:rsid w:val="008D3182"/>
    <w:rsid w:val="008D34FF"/>
    <w:rsid w:val="008D52F7"/>
    <w:rsid w:val="008D6EFC"/>
    <w:rsid w:val="008D794E"/>
    <w:rsid w:val="008D7D58"/>
    <w:rsid w:val="008D7EF5"/>
    <w:rsid w:val="008E2A03"/>
    <w:rsid w:val="008E2D49"/>
    <w:rsid w:val="008E38F9"/>
    <w:rsid w:val="008E3E0A"/>
    <w:rsid w:val="008E3F17"/>
    <w:rsid w:val="008E4984"/>
    <w:rsid w:val="008F06DF"/>
    <w:rsid w:val="008F07E0"/>
    <w:rsid w:val="008F29D2"/>
    <w:rsid w:val="008F2AF6"/>
    <w:rsid w:val="008F2C2E"/>
    <w:rsid w:val="008F2F54"/>
    <w:rsid w:val="008F36C5"/>
    <w:rsid w:val="008F38F0"/>
    <w:rsid w:val="008F49FA"/>
    <w:rsid w:val="008F62B7"/>
    <w:rsid w:val="00900B5B"/>
    <w:rsid w:val="00900E53"/>
    <w:rsid w:val="00902127"/>
    <w:rsid w:val="009064DE"/>
    <w:rsid w:val="00906B93"/>
    <w:rsid w:val="00907B23"/>
    <w:rsid w:val="00910A16"/>
    <w:rsid w:val="00910B2F"/>
    <w:rsid w:val="009130C8"/>
    <w:rsid w:val="009137D9"/>
    <w:rsid w:val="0091467D"/>
    <w:rsid w:val="009149A8"/>
    <w:rsid w:val="00915CEA"/>
    <w:rsid w:val="00916B23"/>
    <w:rsid w:val="009200DA"/>
    <w:rsid w:val="00921003"/>
    <w:rsid w:val="00921928"/>
    <w:rsid w:val="00923D85"/>
    <w:rsid w:val="0092624D"/>
    <w:rsid w:val="00926358"/>
    <w:rsid w:val="00926D52"/>
    <w:rsid w:val="00927BA1"/>
    <w:rsid w:val="009313D9"/>
    <w:rsid w:val="00932CB5"/>
    <w:rsid w:val="0093332B"/>
    <w:rsid w:val="00935B4E"/>
    <w:rsid w:val="00940ED1"/>
    <w:rsid w:val="00942887"/>
    <w:rsid w:val="00944374"/>
    <w:rsid w:val="00945239"/>
    <w:rsid w:val="0094628C"/>
    <w:rsid w:val="00947059"/>
    <w:rsid w:val="0094705F"/>
    <w:rsid w:val="00947FC2"/>
    <w:rsid w:val="00950E3A"/>
    <w:rsid w:val="009518F1"/>
    <w:rsid w:val="009527EB"/>
    <w:rsid w:val="009530D1"/>
    <w:rsid w:val="00955D94"/>
    <w:rsid w:val="009632CF"/>
    <w:rsid w:val="00967B81"/>
    <w:rsid w:val="00972D60"/>
    <w:rsid w:val="00973402"/>
    <w:rsid w:val="00975186"/>
    <w:rsid w:val="009760AD"/>
    <w:rsid w:val="0097742E"/>
    <w:rsid w:val="00980775"/>
    <w:rsid w:val="00980948"/>
    <w:rsid w:val="009823D0"/>
    <w:rsid w:val="009827FC"/>
    <w:rsid w:val="00982922"/>
    <w:rsid w:val="009829F5"/>
    <w:rsid w:val="0098495E"/>
    <w:rsid w:val="00984F9D"/>
    <w:rsid w:val="00985158"/>
    <w:rsid w:val="0098522E"/>
    <w:rsid w:val="00986B55"/>
    <w:rsid w:val="009872C3"/>
    <w:rsid w:val="00987633"/>
    <w:rsid w:val="00990E6D"/>
    <w:rsid w:val="009917B0"/>
    <w:rsid w:val="00991B19"/>
    <w:rsid w:val="00993290"/>
    <w:rsid w:val="0099370B"/>
    <w:rsid w:val="00994909"/>
    <w:rsid w:val="009A0A5F"/>
    <w:rsid w:val="009A0BA8"/>
    <w:rsid w:val="009A1533"/>
    <w:rsid w:val="009A48B0"/>
    <w:rsid w:val="009A4B94"/>
    <w:rsid w:val="009A5C40"/>
    <w:rsid w:val="009A7D8C"/>
    <w:rsid w:val="009B3673"/>
    <w:rsid w:val="009B3B90"/>
    <w:rsid w:val="009B3E21"/>
    <w:rsid w:val="009B6F76"/>
    <w:rsid w:val="009C054C"/>
    <w:rsid w:val="009C19FA"/>
    <w:rsid w:val="009C5DFE"/>
    <w:rsid w:val="009C79DA"/>
    <w:rsid w:val="009D1A50"/>
    <w:rsid w:val="009D2A89"/>
    <w:rsid w:val="009D4E99"/>
    <w:rsid w:val="009D522F"/>
    <w:rsid w:val="009D52D6"/>
    <w:rsid w:val="009D721B"/>
    <w:rsid w:val="009E3A78"/>
    <w:rsid w:val="009E5743"/>
    <w:rsid w:val="009E63F7"/>
    <w:rsid w:val="009E6685"/>
    <w:rsid w:val="009F2054"/>
    <w:rsid w:val="009F2557"/>
    <w:rsid w:val="009F2FE3"/>
    <w:rsid w:val="009F4B4E"/>
    <w:rsid w:val="00A000FB"/>
    <w:rsid w:val="00A011DA"/>
    <w:rsid w:val="00A0168A"/>
    <w:rsid w:val="00A01A0C"/>
    <w:rsid w:val="00A0439E"/>
    <w:rsid w:val="00A046FA"/>
    <w:rsid w:val="00A07620"/>
    <w:rsid w:val="00A1183B"/>
    <w:rsid w:val="00A1232D"/>
    <w:rsid w:val="00A15C6B"/>
    <w:rsid w:val="00A16208"/>
    <w:rsid w:val="00A16565"/>
    <w:rsid w:val="00A16660"/>
    <w:rsid w:val="00A168E1"/>
    <w:rsid w:val="00A16D97"/>
    <w:rsid w:val="00A22ADB"/>
    <w:rsid w:val="00A2349D"/>
    <w:rsid w:val="00A241C5"/>
    <w:rsid w:val="00A249C5"/>
    <w:rsid w:val="00A25A00"/>
    <w:rsid w:val="00A25F37"/>
    <w:rsid w:val="00A25FDC"/>
    <w:rsid w:val="00A26985"/>
    <w:rsid w:val="00A2797C"/>
    <w:rsid w:val="00A33277"/>
    <w:rsid w:val="00A350AF"/>
    <w:rsid w:val="00A358E7"/>
    <w:rsid w:val="00A366C5"/>
    <w:rsid w:val="00A403C8"/>
    <w:rsid w:val="00A4384B"/>
    <w:rsid w:val="00A519FA"/>
    <w:rsid w:val="00A5211D"/>
    <w:rsid w:val="00A52AD7"/>
    <w:rsid w:val="00A52FE4"/>
    <w:rsid w:val="00A53234"/>
    <w:rsid w:val="00A543D4"/>
    <w:rsid w:val="00A545EE"/>
    <w:rsid w:val="00A54CA5"/>
    <w:rsid w:val="00A55015"/>
    <w:rsid w:val="00A56BD4"/>
    <w:rsid w:val="00A57B21"/>
    <w:rsid w:val="00A60D33"/>
    <w:rsid w:val="00A61DCD"/>
    <w:rsid w:val="00A62AC9"/>
    <w:rsid w:val="00A643E2"/>
    <w:rsid w:val="00A661D0"/>
    <w:rsid w:val="00A66C10"/>
    <w:rsid w:val="00A671A3"/>
    <w:rsid w:val="00A70A45"/>
    <w:rsid w:val="00A7572E"/>
    <w:rsid w:val="00A81EAB"/>
    <w:rsid w:val="00A82B95"/>
    <w:rsid w:val="00A83303"/>
    <w:rsid w:val="00A85F81"/>
    <w:rsid w:val="00A864AF"/>
    <w:rsid w:val="00A872B8"/>
    <w:rsid w:val="00A8739A"/>
    <w:rsid w:val="00A87C43"/>
    <w:rsid w:val="00A90B47"/>
    <w:rsid w:val="00A92372"/>
    <w:rsid w:val="00A965FC"/>
    <w:rsid w:val="00AA0203"/>
    <w:rsid w:val="00AA0D36"/>
    <w:rsid w:val="00AA2D38"/>
    <w:rsid w:val="00AA302A"/>
    <w:rsid w:val="00AA3795"/>
    <w:rsid w:val="00AA598B"/>
    <w:rsid w:val="00AA6590"/>
    <w:rsid w:val="00AA661D"/>
    <w:rsid w:val="00AA686F"/>
    <w:rsid w:val="00AB07C3"/>
    <w:rsid w:val="00AB158A"/>
    <w:rsid w:val="00AB1D66"/>
    <w:rsid w:val="00AB2027"/>
    <w:rsid w:val="00AB3DBB"/>
    <w:rsid w:val="00AB7B78"/>
    <w:rsid w:val="00AB7E9A"/>
    <w:rsid w:val="00AC0772"/>
    <w:rsid w:val="00AC5E09"/>
    <w:rsid w:val="00AC62D6"/>
    <w:rsid w:val="00AC7E25"/>
    <w:rsid w:val="00AD00CB"/>
    <w:rsid w:val="00AD023C"/>
    <w:rsid w:val="00AD3558"/>
    <w:rsid w:val="00AD3E7A"/>
    <w:rsid w:val="00AD434B"/>
    <w:rsid w:val="00AD47AD"/>
    <w:rsid w:val="00AD4B61"/>
    <w:rsid w:val="00AD5EB7"/>
    <w:rsid w:val="00AD68CA"/>
    <w:rsid w:val="00AE2794"/>
    <w:rsid w:val="00AE37D3"/>
    <w:rsid w:val="00AE5F59"/>
    <w:rsid w:val="00AF0255"/>
    <w:rsid w:val="00AF1318"/>
    <w:rsid w:val="00AF2470"/>
    <w:rsid w:val="00AF3560"/>
    <w:rsid w:val="00AF4349"/>
    <w:rsid w:val="00AF5739"/>
    <w:rsid w:val="00AF623F"/>
    <w:rsid w:val="00B00ECF"/>
    <w:rsid w:val="00B013CE"/>
    <w:rsid w:val="00B02368"/>
    <w:rsid w:val="00B0515C"/>
    <w:rsid w:val="00B11E32"/>
    <w:rsid w:val="00B12F11"/>
    <w:rsid w:val="00B13B2D"/>
    <w:rsid w:val="00B13C0E"/>
    <w:rsid w:val="00B15F4D"/>
    <w:rsid w:val="00B16645"/>
    <w:rsid w:val="00B16AB4"/>
    <w:rsid w:val="00B17287"/>
    <w:rsid w:val="00B20B4F"/>
    <w:rsid w:val="00B20E24"/>
    <w:rsid w:val="00B218B6"/>
    <w:rsid w:val="00B23773"/>
    <w:rsid w:val="00B24518"/>
    <w:rsid w:val="00B24556"/>
    <w:rsid w:val="00B30AFC"/>
    <w:rsid w:val="00B31EBC"/>
    <w:rsid w:val="00B33216"/>
    <w:rsid w:val="00B33D49"/>
    <w:rsid w:val="00B33E4B"/>
    <w:rsid w:val="00B33EB0"/>
    <w:rsid w:val="00B35937"/>
    <w:rsid w:val="00B3676C"/>
    <w:rsid w:val="00B37AB0"/>
    <w:rsid w:val="00B37CA6"/>
    <w:rsid w:val="00B404B2"/>
    <w:rsid w:val="00B411CA"/>
    <w:rsid w:val="00B4141C"/>
    <w:rsid w:val="00B41F7A"/>
    <w:rsid w:val="00B41FFF"/>
    <w:rsid w:val="00B422EB"/>
    <w:rsid w:val="00B42665"/>
    <w:rsid w:val="00B44F14"/>
    <w:rsid w:val="00B450A2"/>
    <w:rsid w:val="00B45990"/>
    <w:rsid w:val="00B459D7"/>
    <w:rsid w:val="00B46FAC"/>
    <w:rsid w:val="00B477BC"/>
    <w:rsid w:val="00B5117E"/>
    <w:rsid w:val="00B523F7"/>
    <w:rsid w:val="00B53CEE"/>
    <w:rsid w:val="00B54AFD"/>
    <w:rsid w:val="00B575DA"/>
    <w:rsid w:val="00B60CE4"/>
    <w:rsid w:val="00B61369"/>
    <w:rsid w:val="00B628E6"/>
    <w:rsid w:val="00B6619F"/>
    <w:rsid w:val="00B662BF"/>
    <w:rsid w:val="00B66A44"/>
    <w:rsid w:val="00B6737A"/>
    <w:rsid w:val="00B6767C"/>
    <w:rsid w:val="00B714BA"/>
    <w:rsid w:val="00B72306"/>
    <w:rsid w:val="00B73321"/>
    <w:rsid w:val="00B74020"/>
    <w:rsid w:val="00B7587C"/>
    <w:rsid w:val="00B77DD5"/>
    <w:rsid w:val="00B80B29"/>
    <w:rsid w:val="00B80D89"/>
    <w:rsid w:val="00B83544"/>
    <w:rsid w:val="00B83BB2"/>
    <w:rsid w:val="00B86497"/>
    <w:rsid w:val="00B87714"/>
    <w:rsid w:val="00B9062C"/>
    <w:rsid w:val="00B90F6E"/>
    <w:rsid w:val="00B91FD0"/>
    <w:rsid w:val="00B92F26"/>
    <w:rsid w:val="00B93A28"/>
    <w:rsid w:val="00B94F73"/>
    <w:rsid w:val="00B95330"/>
    <w:rsid w:val="00B96B9A"/>
    <w:rsid w:val="00B976BB"/>
    <w:rsid w:val="00BA46C8"/>
    <w:rsid w:val="00BA4D78"/>
    <w:rsid w:val="00BA546B"/>
    <w:rsid w:val="00BA6AD3"/>
    <w:rsid w:val="00BB0FC6"/>
    <w:rsid w:val="00BB283B"/>
    <w:rsid w:val="00BB287A"/>
    <w:rsid w:val="00BB2E11"/>
    <w:rsid w:val="00BB2F75"/>
    <w:rsid w:val="00BC03CE"/>
    <w:rsid w:val="00BC159A"/>
    <w:rsid w:val="00BC171C"/>
    <w:rsid w:val="00BC21A1"/>
    <w:rsid w:val="00BC271A"/>
    <w:rsid w:val="00BC3F75"/>
    <w:rsid w:val="00BC40D0"/>
    <w:rsid w:val="00BC4E9E"/>
    <w:rsid w:val="00BC5609"/>
    <w:rsid w:val="00BC5BA7"/>
    <w:rsid w:val="00BC63C6"/>
    <w:rsid w:val="00BC6812"/>
    <w:rsid w:val="00BC71E7"/>
    <w:rsid w:val="00BD666B"/>
    <w:rsid w:val="00BE0B60"/>
    <w:rsid w:val="00BE475C"/>
    <w:rsid w:val="00BE726A"/>
    <w:rsid w:val="00BF2CF4"/>
    <w:rsid w:val="00BF33BD"/>
    <w:rsid w:val="00BF464C"/>
    <w:rsid w:val="00BF51D7"/>
    <w:rsid w:val="00BF570E"/>
    <w:rsid w:val="00BF62FB"/>
    <w:rsid w:val="00C023BD"/>
    <w:rsid w:val="00C03935"/>
    <w:rsid w:val="00C04414"/>
    <w:rsid w:val="00C06715"/>
    <w:rsid w:val="00C0681C"/>
    <w:rsid w:val="00C06BDE"/>
    <w:rsid w:val="00C13E05"/>
    <w:rsid w:val="00C22244"/>
    <w:rsid w:val="00C226FE"/>
    <w:rsid w:val="00C22AA1"/>
    <w:rsid w:val="00C23545"/>
    <w:rsid w:val="00C2650A"/>
    <w:rsid w:val="00C32E09"/>
    <w:rsid w:val="00C33821"/>
    <w:rsid w:val="00C33F15"/>
    <w:rsid w:val="00C34489"/>
    <w:rsid w:val="00C34E0C"/>
    <w:rsid w:val="00C3548C"/>
    <w:rsid w:val="00C42A80"/>
    <w:rsid w:val="00C46EA2"/>
    <w:rsid w:val="00C46F22"/>
    <w:rsid w:val="00C472CE"/>
    <w:rsid w:val="00C47EF3"/>
    <w:rsid w:val="00C50E1B"/>
    <w:rsid w:val="00C537E5"/>
    <w:rsid w:val="00C53C59"/>
    <w:rsid w:val="00C5447B"/>
    <w:rsid w:val="00C57E30"/>
    <w:rsid w:val="00C6106B"/>
    <w:rsid w:val="00C64103"/>
    <w:rsid w:val="00C64E4F"/>
    <w:rsid w:val="00C65944"/>
    <w:rsid w:val="00C65B88"/>
    <w:rsid w:val="00C662FC"/>
    <w:rsid w:val="00C67095"/>
    <w:rsid w:val="00C72794"/>
    <w:rsid w:val="00C730F3"/>
    <w:rsid w:val="00C80E7C"/>
    <w:rsid w:val="00C828D1"/>
    <w:rsid w:val="00C86C3E"/>
    <w:rsid w:val="00C90A83"/>
    <w:rsid w:val="00C91422"/>
    <w:rsid w:val="00C9301A"/>
    <w:rsid w:val="00C93229"/>
    <w:rsid w:val="00C956E9"/>
    <w:rsid w:val="00C95B32"/>
    <w:rsid w:val="00C96B4A"/>
    <w:rsid w:val="00C973B8"/>
    <w:rsid w:val="00C974A4"/>
    <w:rsid w:val="00CA4A5B"/>
    <w:rsid w:val="00CA4AEE"/>
    <w:rsid w:val="00CA4C39"/>
    <w:rsid w:val="00CA74B5"/>
    <w:rsid w:val="00CB45AE"/>
    <w:rsid w:val="00CB4E64"/>
    <w:rsid w:val="00CC0648"/>
    <w:rsid w:val="00CC0CE5"/>
    <w:rsid w:val="00CC3AC9"/>
    <w:rsid w:val="00CC5CE7"/>
    <w:rsid w:val="00CC5DEB"/>
    <w:rsid w:val="00CC7848"/>
    <w:rsid w:val="00CD0F73"/>
    <w:rsid w:val="00CD473E"/>
    <w:rsid w:val="00CD48D9"/>
    <w:rsid w:val="00CD63AD"/>
    <w:rsid w:val="00CD6427"/>
    <w:rsid w:val="00CD64B3"/>
    <w:rsid w:val="00CD6C8C"/>
    <w:rsid w:val="00CD7C92"/>
    <w:rsid w:val="00CE030E"/>
    <w:rsid w:val="00CE0349"/>
    <w:rsid w:val="00CE1F06"/>
    <w:rsid w:val="00CE65F2"/>
    <w:rsid w:val="00CE661F"/>
    <w:rsid w:val="00CF212D"/>
    <w:rsid w:val="00CF40D1"/>
    <w:rsid w:val="00CF4DDE"/>
    <w:rsid w:val="00CF5586"/>
    <w:rsid w:val="00CF5843"/>
    <w:rsid w:val="00CF6374"/>
    <w:rsid w:val="00CF7F18"/>
    <w:rsid w:val="00D011AA"/>
    <w:rsid w:val="00D014FD"/>
    <w:rsid w:val="00D01DFE"/>
    <w:rsid w:val="00D02791"/>
    <w:rsid w:val="00D04B70"/>
    <w:rsid w:val="00D05119"/>
    <w:rsid w:val="00D053CF"/>
    <w:rsid w:val="00D107F0"/>
    <w:rsid w:val="00D10E9D"/>
    <w:rsid w:val="00D1232A"/>
    <w:rsid w:val="00D12A8C"/>
    <w:rsid w:val="00D12DAF"/>
    <w:rsid w:val="00D151AB"/>
    <w:rsid w:val="00D173C2"/>
    <w:rsid w:val="00D20384"/>
    <w:rsid w:val="00D203A8"/>
    <w:rsid w:val="00D20E36"/>
    <w:rsid w:val="00D24CE8"/>
    <w:rsid w:val="00D254FF"/>
    <w:rsid w:val="00D25A86"/>
    <w:rsid w:val="00D25BF1"/>
    <w:rsid w:val="00D271D4"/>
    <w:rsid w:val="00D315CD"/>
    <w:rsid w:val="00D31A76"/>
    <w:rsid w:val="00D322D7"/>
    <w:rsid w:val="00D32DD7"/>
    <w:rsid w:val="00D34428"/>
    <w:rsid w:val="00D3503D"/>
    <w:rsid w:val="00D361BB"/>
    <w:rsid w:val="00D42D0C"/>
    <w:rsid w:val="00D432C9"/>
    <w:rsid w:val="00D46076"/>
    <w:rsid w:val="00D47D14"/>
    <w:rsid w:val="00D47D91"/>
    <w:rsid w:val="00D501D6"/>
    <w:rsid w:val="00D50477"/>
    <w:rsid w:val="00D509A3"/>
    <w:rsid w:val="00D51E7A"/>
    <w:rsid w:val="00D557D4"/>
    <w:rsid w:val="00D6039A"/>
    <w:rsid w:val="00D6473D"/>
    <w:rsid w:val="00D64CF5"/>
    <w:rsid w:val="00D704A7"/>
    <w:rsid w:val="00D738F7"/>
    <w:rsid w:val="00D73FEE"/>
    <w:rsid w:val="00D77419"/>
    <w:rsid w:val="00D77C04"/>
    <w:rsid w:val="00D802B8"/>
    <w:rsid w:val="00D803C4"/>
    <w:rsid w:val="00D814B7"/>
    <w:rsid w:val="00D836AC"/>
    <w:rsid w:val="00D8398F"/>
    <w:rsid w:val="00D84F9C"/>
    <w:rsid w:val="00D85D97"/>
    <w:rsid w:val="00D86593"/>
    <w:rsid w:val="00D91E57"/>
    <w:rsid w:val="00D92024"/>
    <w:rsid w:val="00D9355C"/>
    <w:rsid w:val="00D947D5"/>
    <w:rsid w:val="00D95585"/>
    <w:rsid w:val="00D96C76"/>
    <w:rsid w:val="00D97227"/>
    <w:rsid w:val="00DA0628"/>
    <w:rsid w:val="00DA1A08"/>
    <w:rsid w:val="00DA2349"/>
    <w:rsid w:val="00DA47AD"/>
    <w:rsid w:val="00DA5254"/>
    <w:rsid w:val="00DA702C"/>
    <w:rsid w:val="00DB3DC1"/>
    <w:rsid w:val="00DB5BA6"/>
    <w:rsid w:val="00DB5C02"/>
    <w:rsid w:val="00DB64D2"/>
    <w:rsid w:val="00DC00D8"/>
    <w:rsid w:val="00DC3657"/>
    <w:rsid w:val="00DC3958"/>
    <w:rsid w:val="00DC3B80"/>
    <w:rsid w:val="00DC3BA7"/>
    <w:rsid w:val="00DC3E74"/>
    <w:rsid w:val="00DC743F"/>
    <w:rsid w:val="00DC7777"/>
    <w:rsid w:val="00DD0479"/>
    <w:rsid w:val="00DD28B9"/>
    <w:rsid w:val="00DD42A3"/>
    <w:rsid w:val="00DD517A"/>
    <w:rsid w:val="00DD7384"/>
    <w:rsid w:val="00DE0DA7"/>
    <w:rsid w:val="00DE3462"/>
    <w:rsid w:val="00DE39B1"/>
    <w:rsid w:val="00DE4E36"/>
    <w:rsid w:val="00DF2278"/>
    <w:rsid w:val="00DF5262"/>
    <w:rsid w:val="00E01620"/>
    <w:rsid w:val="00E0198F"/>
    <w:rsid w:val="00E02666"/>
    <w:rsid w:val="00E02B28"/>
    <w:rsid w:val="00E04919"/>
    <w:rsid w:val="00E0652A"/>
    <w:rsid w:val="00E07EDC"/>
    <w:rsid w:val="00E117D4"/>
    <w:rsid w:val="00E14EF9"/>
    <w:rsid w:val="00E15F73"/>
    <w:rsid w:val="00E16345"/>
    <w:rsid w:val="00E172F4"/>
    <w:rsid w:val="00E17968"/>
    <w:rsid w:val="00E2347B"/>
    <w:rsid w:val="00E24921"/>
    <w:rsid w:val="00E24AEA"/>
    <w:rsid w:val="00E24F6A"/>
    <w:rsid w:val="00E254E5"/>
    <w:rsid w:val="00E26407"/>
    <w:rsid w:val="00E27A8E"/>
    <w:rsid w:val="00E33A0B"/>
    <w:rsid w:val="00E33A0F"/>
    <w:rsid w:val="00E37626"/>
    <w:rsid w:val="00E41639"/>
    <w:rsid w:val="00E438D6"/>
    <w:rsid w:val="00E44030"/>
    <w:rsid w:val="00E44C29"/>
    <w:rsid w:val="00E46A91"/>
    <w:rsid w:val="00E51984"/>
    <w:rsid w:val="00E537EE"/>
    <w:rsid w:val="00E54241"/>
    <w:rsid w:val="00E570E6"/>
    <w:rsid w:val="00E57405"/>
    <w:rsid w:val="00E5751D"/>
    <w:rsid w:val="00E57664"/>
    <w:rsid w:val="00E6132D"/>
    <w:rsid w:val="00E64373"/>
    <w:rsid w:val="00E66958"/>
    <w:rsid w:val="00E71177"/>
    <w:rsid w:val="00E7157E"/>
    <w:rsid w:val="00E71B8A"/>
    <w:rsid w:val="00E73D97"/>
    <w:rsid w:val="00E74E28"/>
    <w:rsid w:val="00E832E6"/>
    <w:rsid w:val="00E83F50"/>
    <w:rsid w:val="00E85F33"/>
    <w:rsid w:val="00E86401"/>
    <w:rsid w:val="00E87EDB"/>
    <w:rsid w:val="00E912DE"/>
    <w:rsid w:val="00E91316"/>
    <w:rsid w:val="00EA048E"/>
    <w:rsid w:val="00EA0A9E"/>
    <w:rsid w:val="00EA15B7"/>
    <w:rsid w:val="00EA749C"/>
    <w:rsid w:val="00EA7C89"/>
    <w:rsid w:val="00EB1667"/>
    <w:rsid w:val="00EB19EC"/>
    <w:rsid w:val="00EB47BD"/>
    <w:rsid w:val="00EB5391"/>
    <w:rsid w:val="00EB71E6"/>
    <w:rsid w:val="00EC19B0"/>
    <w:rsid w:val="00EC24EB"/>
    <w:rsid w:val="00EC2A4D"/>
    <w:rsid w:val="00EC2E3C"/>
    <w:rsid w:val="00EC66CB"/>
    <w:rsid w:val="00EC7172"/>
    <w:rsid w:val="00EC76C4"/>
    <w:rsid w:val="00EC7FEA"/>
    <w:rsid w:val="00ED1080"/>
    <w:rsid w:val="00ED109C"/>
    <w:rsid w:val="00ED214C"/>
    <w:rsid w:val="00ED2AD9"/>
    <w:rsid w:val="00ED3BDA"/>
    <w:rsid w:val="00ED41AF"/>
    <w:rsid w:val="00ED4821"/>
    <w:rsid w:val="00ED5453"/>
    <w:rsid w:val="00ED73F2"/>
    <w:rsid w:val="00EE1045"/>
    <w:rsid w:val="00EE2633"/>
    <w:rsid w:val="00EE4FC5"/>
    <w:rsid w:val="00EE645F"/>
    <w:rsid w:val="00EE6B02"/>
    <w:rsid w:val="00EF183D"/>
    <w:rsid w:val="00EF29D9"/>
    <w:rsid w:val="00EF2B17"/>
    <w:rsid w:val="00EF4276"/>
    <w:rsid w:val="00EF76D1"/>
    <w:rsid w:val="00F05B3A"/>
    <w:rsid w:val="00F10570"/>
    <w:rsid w:val="00F10BE8"/>
    <w:rsid w:val="00F11923"/>
    <w:rsid w:val="00F156D0"/>
    <w:rsid w:val="00F17E2A"/>
    <w:rsid w:val="00F20AF4"/>
    <w:rsid w:val="00F21867"/>
    <w:rsid w:val="00F22DEE"/>
    <w:rsid w:val="00F2398B"/>
    <w:rsid w:val="00F26643"/>
    <w:rsid w:val="00F26D0D"/>
    <w:rsid w:val="00F27EDD"/>
    <w:rsid w:val="00F27F13"/>
    <w:rsid w:val="00F30949"/>
    <w:rsid w:val="00F31625"/>
    <w:rsid w:val="00F32701"/>
    <w:rsid w:val="00F3282D"/>
    <w:rsid w:val="00F34AD0"/>
    <w:rsid w:val="00F353BD"/>
    <w:rsid w:val="00F35799"/>
    <w:rsid w:val="00F37E4C"/>
    <w:rsid w:val="00F40F39"/>
    <w:rsid w:val="00F4444D"/>
    <w:rsid w:val="00F47948"/>
    <w:rsid w:val="00F53D2F"/>
    <w:rsid w:val="00F55DFE"/>
    <w:rsid w:val="00F6231B"/>
    <w:rsid w:val="00F62695"/>
    <w:rsid w:val="00F65208"/>
    <w:rsid w:val="00F65F76"/>
    <w:rsid w:val="00F67631"/>
    <w:rsid w:val="00F6794D"/>
    <w:rsid w:val="00F679B7"/>
    <w:rsid w:val="00F67C88"/>
    <w:rsid w:val="00F70760"/>
    <w:rsid w:val="00F71146"/>
    <w:rsid w:val="00F73479"/>
    <w:rsid w:val="00F75120"/>
    <w:rsid w:val="00F75CF9"/>
    <w:rsid w:val="00F80FDE"/>
    <w:rsid w:val="00F821D4"/>
    <w:rsid w:val="00F85039"/>
    <w:rsid w:val="00F851BE"/>
    <w:rsid w:val="00F85D02"/>
    <w:rsid w:val="00F87E79"/>
    <w:rsid w:val="00F90308"/>
    <w:rsid w:val="00F91F32"/>
    <w:rsid w:val="00F931E6"/>
    <w:rsid w:val="00F93FB4"/>
    <w:rsid w:val="00F9456D"/>
    <w:rsid w:val="00F956AE"/>
    <w:rsid w:val="00F95D5F"/>
    <w:rsid w:val="00F9670C"/>
    <w:rsid w:val="00FA0284"/>
    <w:rsid w:val="00FA16DB"/>
    <w:rsid w:val="00FA1B24"/>
    <w:rsid w:val="00FA1DFD"/>
    <w:rsid w:val="00FA2331"/>
    <w:rsid w:val="00FA50D4"/>
    <w:rsid w:val="00FA5579"/>
    <w:rsid w:val="00FA7126"/>
    <w:rsid w:val="00FA72CA"/>
    <w:rsid w:val="00FA72E2"/>
    <w:rsid w:val="00FA766E"/>
    <w:rsid w:val="00FB0375"/>
    <w:rsid w:val="00FB21E1"/>
    <w:rsid w:val="00FB4159"/>
    <w:rsid w:val="00FB4796"/>
    <w:rsid w:val="00FB4F9B"/>
    <w:rsid w:val="00FB5043"/>
    <w:rsid w:val="00FB72A9"/>
    <w:rsid w:val="00FB7464"/>
    <w:rsid w:val="00FC0DCA"/>
    <w:rsid w:val="00FC1162"/>
    <w:rsid w:val="00FC5CFD"/>
    <w:rsid w:val="00FC6049"/>
    <w:rsid w:val="00FD018D"/>
    <w:rsid w:val="00FD1AEE"/>
    <w:rsid w:val="00FD2D24"/>
    <w:rsid w:val="00FD76A1"/>
    <w:rsid w:val="00FE00D7"/>
    <w:rsid w:val="00FE1862"/>
    <w:rsid w:val="00FE53CC"/>
    <w:rsid w:val="00FE571E"/>
    <w:rsid w:val="00FE5BCC"/>
    <w:rsid w:val="00FE672D"/>
    <w:rsid w:val="00FF1EE7"/>
    <w:rsid w:val="00FF1F6F"/>
    <w:rsid w:val="00FF6CD7"/>
    <w:rsid w:val="00FF6D50"/>
    <w:rsid w:val="00FF76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CA1E4"/>
  <w15:docId w15:val="{73375EC9-90B4-48A0-9F91-D2936F05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6A5"/>
    <w:pPr>
      <w:autoSpaceDE w:val="0"/>
      <w:autoSpaceDN w:val="0"/>
      <w:spacing w:after="120" w:line="360" w:lineRule="auto"/>
      <w:jc w:val="both"/>
    </w:pPr>
    <w:rPr>
      <w:rFonts w:ascii="Arial" w:eastAsia="Times New Roman" w:hAnsi="Arial" w:cs="Arial"/>
      <w:szCs w:val="22"/>
      <w:lang w:eastAsia="fr-FR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7C396C"/>
    <w:pPr>
      <w:spacing w:before="480" w:after="0"/>
      <w:outlineLvl w:val="0"/>
    </w:pPr>
    <w:rPr>
      <w:b/>
      <w:bCs/>
      <w:sz w:val="26"/>
      <w:szCs w:val="24"/>
    </w:rPr>
  </w:style>
  <w:style w:type="paragraph" w:styleId="Titre3">
    <w:name w:val="heading 3"/>
    <w:basedOn w:val="Normal"/>
    <w:next w:val="Normal"/>
    <w:link w:val="Titre3Car"/>
    <w:rsid w:val="00D107F0"/>
    <w:pPr>
      <w:keepNext/>
      <w:jc w:val="center"/>
      <w:outlineLvl w:val="2"/>
    </w:pPr>
    <w:rPr>
      <w:b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D107F0"/>
    <w:rPr>
      <w:rFonts w:ascii="Arial" w:eastAsia="Times New Roman" w:hAnsi="Arial" w:cs="Times New Roman"/>
      <w:b/>
      <w:sz w:val="24"/>
      <w:szCs w:val="20"/>
      <w:lang w:val="fr-FR" w:eastAsia="fr-FR" w:bidi="ar-SA"/>
    </w:rPr>
  </w:style>
  <w:style w:type="paragraph" w:styleId="Pieddepage">
    <w:name w:val="footer"/>
    <w:basedOn w:val="Normal"/>
    <w:link w:val="PieddepageCar"/>
    <w:uiPriority w:val="99"/>
    <w:rsid w:val="00D107F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107F0"/>
    <w:rPr>
      <w:rFonts w:ascii="Arial" w:eastAsia="Times New Roman" w:hAnsi="Arial" w:cs="Times New Roman"/>
      <w:sz w:val="20"/>
      <w:szCs w:val="20"/>
      <w:lang w:val="fr-FR" w:eastAsia="fr-FR" w:bidi="ar-SA"/>
    </w:rPr>
  </w:style>
  <w:style w:type="paragraph" w:styleId="Retraitcorpsdetexte">
    <w:name w:val="Body Text Indent"/>
    <w:basedOn w:val="Normal"/>
    <w:link w:val="RetraitcorpsdetexteCar"/>
    <w:rsid w:val="00D107F0"/>
    <w:pPr>
      <w:adjustRightInd w:val="0"/>
    </w:pPr>
    <w:rPr>
      <w:color w:val="000000"/>
      <w:sz w:val="24"/>
    </w:rPr>
  </w:style>
  <w:style w:type="character" w:customStyle="1" w:styleId="RetraitcorpsdetexteCar">
    <w:name w:val="Retrait corps de texte Car"/>
    <w:basedOn w:val="Policepardfaut"/>
    <w:link w:val="Retraitcorpsdetexte"/>
    <w:rsid w:val="00D107F0"/>
    <w:rPr>
      <w:rFonts w:ascii="Arial" w:eastAsia="Times New Roman" w:hAnsi="Arial" w:cs="Times New Roman"/>
      <w:color w:val="000000"/>
      <w:sz w:val="24"/>
      <w:szCs w:val="20"/>
      <w:lang w:val="fr-FR" w:eastAsia="fr-FR" w:bidi="ar-SA"/>
    </w:rPr>
  </w:style>
  <w:style w:type="paragraph" w:styleId="Paragraphedeliste">
    <w:name w:val="List Paragraph"/>
    <w:basedOn w:val="Normal"/>
    <w:link w:val="ParagraphedelisteCar"/>
    <w:uiPriority w:val="34"/>
    <w:rsid w:val="008F2F54"/>
    <w:pPr>
      <w:ind w:left="720"/>
      <w:contextualSpacing/>
    </w:pPr>
  </w:style>
  <w:style w:type="table" w:styleId="Grilledutableau">
    <w:name w:val="Table Grid"/>
    <w:basedOn w:val="TableauNormal"/>
    <w:uiPriority w:val="59"/>
    <w:rsid w:val="008F2F54"/>
    <w:pPr>
      <w:spacing w:after="0" w:line="240" w:lineRule="auto"/>
    </w:pPr>
    <w:rPr>
      <w:rFonts w:eastAsiaTheme="minorEastAsia"/>
      <w:szCs w:val="22"/>
      <w:lang w:val="fr-FR"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A403C8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17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178"/>
    <w:rPr>
      <w:rFonts w:ascii="Segoe UI" w:eastAsia="Times New Roman" w:hAnsi="Segoe UI" w:cs="Segoe UI"/>
      <w:sz w:val="18"/>
      <w:szCs w:val="18"/>
      <w:lang w:val="fr-FR" w:eastAsia="fr-FR" w:bidi="ar-SA"/>
    </w:rPr>
  </w:style>
  <w:style w:type="character" w:customStyle="1" w:styleId="Titre1Car">
    <w:name w:val="Titre 1 Car"/>
    <w:basedOn w:val="Policepardfaut"/>
    <w:link w:val="Titre1"/>
    <w:uiPriority w:val="9"/>
    <w:rsid w:val="007C396C"/>
    <w:rPr>
      <w:rFonts w:ascii="Arial" w:eastAsia="Times New Roman" w:hAnsi="Arial" w:cs="Arial"/>
      <w:b/>
      <w:bCs/>
      <w:sz w:val="26"/>
      <w:szCs w:val="24"/>
      <w:lang w:eastAsia="fr-FR" w:bidi="ar-SA"/>
    </w:rPr>
  </w:style>
  <w:style w:type="character" w:customStyle="1" w:styleId="highlight">
    <w:name w:val="highlight"/>
    <w:basedOn w:val="Policepardfaut"/>
    <w:rsid w:val="00003178"/>
  </w:style>
  <w:style w:type="character" w:customStyle="1" w:styleId="WW8Num4z8">
    <w:name w:val="WW8Num4z8"/>
    <w:rsid w:val="00003178"/>
    <w:rPr>
      <w:rFonts w:ascii="Symbol" w:hAnsi="Symbol"/>
    </w:rPr>
  </w:style>
  <w:style w:type="character" w:customStyle="1" w:styleId="st">
    <w:name w:val="st"/>
    <w:basedOn w:val="Policepardfaut"/>
    <w:rsid w:val="00A16D97"/>
  </w:style>
  <w:style w:type="character" w:styleId="Accentuation">
    <w:name w:val="Emphasis"/>
    <w:basedOn w:val="Policepardfaut"/>
    <w:uiPriority w:val="20"/>
    <w:rsid w:val="00A16D97"/>
    <w:rPr>
      <w:i/>
      <w:iCs/>
    </w:rPr>
  </w:style>
  <w:style w:type="character" w:styleId="lev">
    <w:name w:val="Strong"/>
    <w:basedOn w:val="Policepardfaut"/>
    <w:uiPriority w:val="22"/>
    <w:rsid w:val="00CC0CE5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8E3F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E3F17"/>
  </w:style>
  <w:style w:type="character" w:customStyle="1" w:styleId="CommentaireCar">
    <w:name w:val="Commentaire Car"/>
    <w:basedOn w:val="Policepardfaut"/>
    <w:link w:val="Commentaire"/>
    <w:uiPriority w:val="99"/>
    <w:rsid w:val="008E3F17"/>
    <w:rPr>
      <w:rFonts w:ascii="Arial" w:eastAsia="Times New Roman" w:hAnsi="Arial" w:cs="Times New Roman"/>
      <w:sz w:val="20"/>
      <w:szCs w:val="20"/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3F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3F17"/>
    <w:rPr>
      <w:rFonts w:ascii="Arial" w:eastAsia="Times New Roman" w:hAnsi="Arial" w:cs="Times New Roman"/>
      <w:b/>
      <w:bCs/>
      <w:sz w:val="20"/>
      <w:szCs w:val="20"/>
      <w:lang w:val="fr-FR" w:eastAsia="fr-FR" w:bidi="ar-SA"/>
    </w:rPr>
  </w:style>
  <w:style w:type="paragraph" w:styleId="NormalWeb">
    <w:name w:val="Normal (Web)"/>
    <w:basedOn w:val="Normal"/>
    <w:uiPriority w:val="99"/>
    <w:unhideWhenUsed/>
    <w:rsid w:val="009E5743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Rvision">
    <w:name w:val="Revision"/>
    <w:hidden/>
    <w:uiPriority w:val="99"/>
    <w:semiHidden/>
    <w:rsid w:val="0067539D"/>
    <w:pPr>
      <w:spacing w:after="0" w:line="240" w:lineRule="auto"/>
    </w:pPr>
    <w:rPr>
      <w:rFonts w:ascii="Arial" w:eastAsia="Times New Roman" w:hAnsi="Arial" w:cs="Times New Roman"/>
      <w:sz w:val="20"/>
      <w:szCs w:val="20"/>
      <w:lang w:val="fr-FR" w:eastAsia="fr-FR" w:bidi="ar-SA"/>
    </w:rPr>
  </w:style>
  <w:style w:type="paragraph" w:customStyle="1" w:styleId="Default">
    <w:name w:val="Default"/>
    <w:rsid w:val="00890EB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character" w:customStyle="1" w:styleId="txt-strong">
    <w:name w:val="txt-strong"/>
    <w:basedOn w:val="Policepardfaut"/>
    <w:rsid w:val="007046BC"/>
  </w:style>
  <w:style w:type="paragraph" w:customStyle="1" w:styleId="p">
    <w:name w:val="p"/>
    <w:basedOn w:val="Normal"/>
    <w:rsid w:val="00975186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szCs w:val="24"/>
      <w:lang w:eastAsia="en-US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763E1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63E15"/>
    <w:rPr>
      <w:rFonts w:ascii="Arial" w:eastAsia="Times New Roman" w:hAnsi="Arial" w:cs="Arial"/>
      <w:noProof/>
      <w:sz w:val="20"/>
      <w:szCs w:val="20"/>
      <w:lang w:val="fr-FR" w:eastAsia="fr-FR" w:bidi="ar-SA"/>
    </w:rPr>
  </w:style>
  <w:style w:type="paragraph" w:customStyle="1" w:styleId="EndNoteBibliography">
    <w:name w:val="EndNote Bibliography"/>
    <w:basedOn w:val="Normal"/>
    <w:link w:val="EndNoteBibliographyChar"/>
    <w:qFormat/>
    <w:rsid w:val="001B1B83"/>
    <w:pPr>
      <w:tabs>
        <w:tab w:val="left" w:pos="360"/>
      </w:tabs>
      <w:spacing w:after="160" w:line="240" w:lineRule="auto"/>
      <w:ind w:left="360" w:hanging="360"/>
      <w:jc w:val="left"/>
    </w:pPr>
    <w:rPr>
      <w:noProof/>
      <w:lang w:val="en-GB"/>
    </w:rPr>
  </w:style>
  <w:style w:type="character" w:customStyle="1" w:styleId="EndNoteBibliographyChar">
    <w:name w:val="EndNote Bibliography Char"/>
    <w:basedOn w:val="Policepardfaut"/>
    <w:link w:val="EndNoteBibliography"/>
    <w:rsid w:val="001B1B83"/>
    <w:rPr>
      <w:rFonts w:ascii="Arial" w:eastAsia="Times New Roman" w:hAnsi="Arial" w:cs="Arial"/>
      <w:noProof/>
      <w:szCs w:val="22"/>
      <w:lang w:val="en-GB" w:eastAsia="fr-FR" w:bidi="ar-SA"/>
    </w:rPr>
  </w:style>
  <w:style w:type="paragraph" w:customStyle="1" w:styleId="Bibliographie1">
    <w:name w:val="Bibliographie1"/>
    <w:basedOn w:val="Normal"/>
    <w:link w:val="BibliographyCar"/>
    <w:rsid w:val="001B531F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1B531F"/>
    <w:rPr>
      <w:rFonts w:ascii="Arial" w:eastAsia="Times New Roman" w:hAnsi="Arial" w:cs="Arial"/>
      <w:szCs w:val="22"/>
      <w:lang w:eastAsia="fr-FR" w:bidi="ar-SA"/>
    </w:rPr>
  </w:style>
  <w:style w:type="character" w:customStyle="1" w:styleId="title-text">
    <w:name w:val="title-text"/>
    <w:basedOn w:val="Policepardfaut"/>
    <w:rsid w:val="001D37E2"/>
  </w:style>
  <w:style w:type="character" w:customStyle="1" w:styleId="cit">
    <w:name w:val="cit"/>
    <w:basedOn w:val="Policepardfaut"/>
    <w:rsid w:val="001D37E2"/>
  </w:style>
  <w:style w:type="character" w:customStyle="1" w:styleId="fm-vol-iss-date">
    <w:name w:val="fm-vol-iss-date"/>
    <w:basedOn w:val="Policepardfaut"/>
    <w:rsid w:val="001D37E2"/>
  </w:style>
  <w:style w:type="character" w:customStyle="1" w:styleId="doi">
    <w:name w:val="doi"/>
    <w:basedOn w:val="Policepardfaut"/>
    <w:rsid w:val="001D37E2"/>
  </w:style>
  <w:style w:type="character" w:customStyle="1" w:styleId="fm-citation-ids-label">
    <w:name w:val="fm-citation-ids-label"/>
    <w:basedOn w:val="Policepardfaut"/>
    <w:rsid w:val="001D37E2"/>
  </w:style>
  <w:style w:type="character" w:customStyle="1" w:styleId="Mentionnonrsolue1">
    <w:name w:val="Mention non résolue1"/>
    <w:basedOn w:val="Policepardfaut"/>
    <w:uiPriority w:val="99"/>
    <w:semiHidden/>
    <w:unhideWhenUsed/>
    <w:rsid w:val="00916B23"/>
    <w:rPr>
      <w:color w:val="605E5C"/>
      <w:shd w:val="clear" w:color="auto" w:fill="E1DFDD"/>
    </w:rPr>
  </w:style>
  <w:style w:type="character" w:customStyle="1" w:styleId="symbol">
    <w:name w:val="symbol"/>
    <w:basedOn w:val="Policepardfaut"/>
    <w:rsid w:val="002C61CC"/>
  </w:style>
  <w:style w:type="paragraph" w:customStyle="1" w:styleId="result-snippet">
    <w:name w:val="result-snippet"/>
    <w:basedOn w:val="Normal"/>
    <w:rsid w:val="001C755F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ipa">
    <w:name w:val="ipa"/>
    <w:basedOn w:val="Policepardfaut"/>
    <w:rsid w:val="00D802B8"/>
  </w:style>
  <w:style w:type="character" w:customStyle="1" w:styleId="il">
    <w:name w:val="il"/>
    <w:basedOn w:val="Policepardfaut"/>
    <w:rsid w:val="00B24556"/>
  </w:style>
  <w:style w:type="character" w:customStyle="1" w:styleId="Mentionnonrsolue2">
    <w:name w:val="Mention non résolue2"/>
    <w:basedOn w:val="Policepardfaut"/>
    <w:uiPriority w:val="99"/>
    <w:semiHidden/>
    <w:unhideWhenUsed/>
    <w:rsid w:val="00513671"/>
    <w:rPr>
      <w:color w:val="605E5C"/>
      <w:shd w:val="clear" w:color="auto" w:fill="E1DFDD"/>
    </w:rPr>
  </w:style>
  <w:style w:type="paragraph" w:customStyle="1" w:styleId="gmail-msocommenttext">
    <w:name w:val="gmail-msocommenttext"/>
    <w:basedOn w:val="Normal"/>
    <w:rsid w:val="00BB287A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172A82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235819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BC21A1"/>
    <w:rPr>
      <w:color w:val="605E5C"/>
      <w:shd w:val="clear" w:color="auto" w:fill="E1DFDD"/>
    </w:rPr>
  </w:style>
  <w:style w:type="paragraph" w:customStyle="1" w:styleId="Standalone">
    <w:name w:val="Standalone"/>
    <w:basedOn w:val="Normal"/>
    <w:link w:val="StandaloneChar"/>
    <w:qFormat/>
    <w:rsid w:val="00D6473D"/>
    <w:pPr>
      <w:spacing w:after="360"/>
    </w:pPr>
    <w:rPr>
      <w:i/>
      <w:iCs/>
      <w:sz w:val="24"/>
      <w:szCs w:val="24"/>
    </w:rPr>
  </w:style>
  <w:style w:type="paragraph" w:styleId="Titre">
    <w:name w:val="Title"/>
    <w:basedOn w:val="Titre3"/>
    <w:next w:val="Normal"/>
    <w:link w:val="TitreCar"/>
    <w:uiPriority w:val="10"/>
    <w:qFormat/>
    <w:rsid w:val="0076362C"/>
    <w:pPr>
      <w:spacing w:before="120" w:after="240" w:line="276" w:lineRule="auto"/>
      <w:outlineLvl w:val="9"/>
    </w:pPr>
    <w:rPr>
      <w:sz w:val="32"/>
      <w:szCs w:val="32"/>
    </w:rPr>
  </w:style>
  <w:style w:type="character" w:customStyle="1" w:styleId="StandaloneChar">
    <w:name w:val="Standalone Char"/>
    <w:basedOn w:val="Policepardfaut"/>
    <w:link w:val="Standalone"/>
    <w:rsid w:val="00D6473D"/>
    <w:rPr>
      <w:rFonts w:ascii="Arial" w:eastAsia="Times New Roman" w:hAnsi="Arial" w:cs="Times New Roman"/>
      <w:i/>
      <w:iCs/>
      <w:sz w:val="24"/>
      <w:szCs w:val="24"/>
      <w:lang w:eastAsia="fr-FR" w:bidi="ar-SA"/>
    </w:rPr>
  </w:style>
  <w:style w:type="character" w:customStyle="1" w:styleId="TitreCar">
    <w:name w:val="Titre Car"/>
    <w:basedOn w:val="Policepardfaut"/>
    <w:link w:val="Titre"/>
    <w:uiPriority w:val="10"/>
    <w:rsid w:val="0076362C"/>
    <w:rPr>
      <w:rFonts w:ascii="Arial" w:eastAsia="Times New Roman" w:hAnsi="Arial" w:cs="Arial"/>
      <w:b/>
      <w:sz w:val="32"/>
      <w:szCs w:val="32"/>
      <w:lang w:eastAsia="fr-FR" w:bidi="ar-SA"/>
    </w:rPr>
  </w:style>
  <w:style w:type="paragraph" w:customStyle="1" w:styleId="NumList">
    <w:name w:val="Num List"/>
    <w:basedOn w:val="Paragraphedeliste"/>
    <w:link w:val="NumListChar"/>
    <w:qFormat/>
    <w:rsid w:val="001966A5"/>
    <w:pPr>
      <w:numPr>
        <w:numId w:val="13"/>
      </w:numPr>
      <w:shd w:val="clear" w:color="auto" w:fill="FFFFFF"/>
      <w:autoSpaceDE/>
      <w:autoSpaceDN/>
      <w:spacing w:line="240" w:lineRule="auto"/>
      <w:ind w:left="346" w:hanging="346"/>
    </w:pPr>
    <w:rPr>
      <w:lang w:eastAsia="en-US" w:bidi="th-TH"/>
    </w:rPr>
  </w:style>
  <w:style w:type="paragraph" w:styleId="Sansinterligne">
    <w:name w:val="No Spacing"/>
    <w:basedOn w:val="Normal"/>
    <w:link w:val="SansinterligneCar"/>
    <w:uiPriority w:val="1"/>
    <w:qFormat/>
    <w:rsid w:val="001966A5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1966A5"/>
    <w:rPr>
      <w:rFonts w:ascii="Arial" w:eastAsia="Times New Roman" w:hAnsi="Arial" w:cs="Times New Roman"/>
      <w:sz w:val="20"/>
      <w:szCs w:val="20"/>
      <w:lang w:val="fr-FR" w:eastAsia="fr-FR" w:bidi="ar-SA"/>
    </w:rPr>
  </w:style>
  <w:style w:type="character" w:customStyle="1" w:styleId="NumListChar">
    <w:name w:val="Num List Char"/>
    <w:basedOn w:val="ParagraphedelisteCar"/>
    <w:link w:val="NumList"/>
    <w:rsid w:val="001966A5"/>
    <w:rPr>
      <w:rFonts w:ascii="Arial" w:eastAsia="Times New Roman" w:hAnsi="Arial" w:cs="Arial"/>
      <w:sz w:val="20"/>
      <w:szCs w:val="22"/>
      <w:shd w:val="clear" w:color="auto" w:fill="FFFFFF"/>
      <w:lang w:val="fr-FR" w:eastAsia="fr-FR" w:bidi="ar-SA"/>
    </w:rPr>
  </w:style>
  <w:style w:type="paragraph" w:customStyle="1" w:styleId="NoSpcMinorTitle">
    <w:name w:val="No Spc Minor Title"/>
    <w:basedOn w:val="Sansinterligne"/>
    <w:link w:val="NoSpcMinorTitleChar"/>
    <w:qFormat/>
    <w:rsid w:val="001966A5"/>
    <w:pPr>
      <w:spacing w:before="240"/>
    </w:pPr>
    <w:rPr>
      <w:b/>
      <w:bCs/>
    </w:rPr>
  </w:style>
  <w:style w:type="paragraph" w:customStyle="1" w:styleId="MinorTitle">
    <w:name w:val="Minor Title"/>
    <w:basedOn w:val="NoSpcMinorTitle"/>
    <w:qFormat/>
    <w:rsid w:val="007C396C"/>
    <w:pPr>
      <w:spacing w:line="360" w:lineRule="auto"/>
    </w:pPr>
    <w:rPr>
      <w:shd w:val="clear" w:color="auto" w:fill="FFFFFF"/>
    </w:rPr>
  </w:style>
  <w:style w:type="paragraph" w:customStyle="1" w:styleId="FigurePara">
    <w:name w:val="Figure Para"/>
    <w:basedOn w:val="Sansinterligne"/>
    <w:link w:val="FigureParaChar"/>
    <w:qFormat/>
    <w:rsid w:val="00707854"/>
    <w:pPr>
      <w:spacing w:after="240" w:line="360" w:lineRule="auto"/>
    </w:pPr>
    <w:rPr>
      <w:bCs/>
      <w:lang w:val="en-GB"/>
    </w:rPr>
  </w:style>
  <w:style w:type="paragraph" w:customStyle="1" w:styleId="TableTitle">
    <w:name w:val="Table Title"/>
    <w:basedOn w:val="FigurePara"/>
    <w:link w:val="TableTitleChar"/>
    <w:qFormat/>
    <w:rsid w:val="001B1B83"/>
    <w:pPr>
      <w:spacing w:after="0"/>
    </w:pPr>
    <w:rPr>
      <w:b/>
      <w:bCs w:val="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07854"/>
    <w:rPr>
      <w:rFonts w:ascii="Arial" w:eastAsia="Times New Roman" w:hAnsi="Arial" w:cs="Arial"/>
      <w:szCs w:val="22"/>
      <w:lang w:eastAsia="fr-FR" w:bidi="ar-SA"/>
    </w:rPr>
  </w:style>
  <w:style w:type="character" w:customStyle="1" w:styleId="FigureParaChar">
    <w:name w:val="Figure Para Char"/>
    <w:basedOn w:val="SansinterligneCar"/>
    <w:link w:val="FigurePara"/>
    <w:rsid w:val="00707854"/>
    <w:rPr>
      <w:rFonts w:ascii="Arial" w:eastAsia="Times New Roman" w:hAnsi="Arial" w:cs="Arial"/>
      <w:bCs/>
      <w:szCs w:val="22"/>
      <w:lang w:val="en-GB" w:eastAsia="fr-FR" w:bidi="ar-SA"/>
    </w:rPr>
  </w:style>
  <w:style w:type="paragraph" w:customStyle="1" w:styleId="Affiliation">
    <w:name w:val="Affiliation"/>
    <w:basedOn w:val="Normal"/>
    <w:qFormat/>
    <w:rsid w:val="00116365"/>
    <w:pPr>
      <w:spacing w:before="240" w:after="1440"/>
    </w:pPr>
    <w:rPr>
      <w:sz w:val="20"/>
      <w:szCs w:val="20"/>
    </w:rPr>
  </w:style>
  <w:style w:type="character" w:customStyle="1" w:styleId="TableTitleChar">
    <w:name w:val="Table Title Char"/>
    <w:basedOn w:val="FigureParaChar"/>
    <w:link w:val="TableTitle"/>
    <w:rsid w:val="001B1B83"/>
    <w:rPr>
      <w:rFonts w:ascii="Arial" w:eastAsia="Times New Roman" w:hAnsi="Arial" w:cs="Arial"/>
      <w:b/>
      <w:bCs w:val="0"/>
      <w:szCs w:val="22"/>
      <w:lang w:val="en-GB" w:eastAsia="fr-FR" w:bidi="ar-SA"/>
    </w:rPr>
  </w:style>
  <w:style w:type="paragraph" w:customStyle="1" w:styleId="Byline">
    <w:name w:val="Byline"/>
    <w:basedOn w:val="Sansinterligne"/>
    <w:qFormat/>
    <w:rsid w:val="003A5FE1"/>
    <w:rPr>
      <w:sz w:val="24"/>
    </w:rPr>
  </w:style>
  <w:style w:type="paragraph" w:styleId="En-tte">
    <w:name w:val="header"/>
    <w:basedOn w:val="Normal"/>
    <w:link w:val="En-tteCar"/>
    <w:uiPriority w:val="99"/>
    <w:unhideWhenUsed/>
    <w:rsid w:val="004D0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0272"/>
    <w:rPr>
      <w:rFonts w:ascii="Arial" w:eastAsia="Times New Roman" w:hAnsi="Arial" w:cs="Arial"/>
      <w:szCs w:val="22"/>
      <w:lang w:eastAsia="fr-FR" w:bidi="ar-SA"/>
    </w:rPr>
  </w:style>
  <w:style w:type="paragraph" w:customStyle="1" w:styleId="RunningTitle">
    <w:name w:val="Running Title"/>
    <w:basedOn w:val="NoSpcMinorTitle"/>
    <w:link w:val="RunningTitleChar"/>
    <w:qFormat/>
    <w:rsid w:val="00EB47BD"/>
    <w:pPr>
      <w:spacing w:before="120" w:after="360"/>
      <w:jc w:val="center"/>
    </w:pPr>
    <w:rPr>
      <w:shd w:val="clear" w:color="auto" w:fill="FFFFFF"/>
    </w:rPr>
  </w:style>
  <w:style w:type="paragraph" w:customStyle="1" w:styleId="TableFootnote">
    <w:name w:val="Table Footnote"/>
    <w:basedOn w:val="EndNoteBibliography"/>
    <w:link w:val="TableFootnoteChar"/>
    <w:qFormat/>
    <w:rsid w:val="00255E5E"/>
    <w:pPr>
      <w:ind w:left="0" w:firstLine="0"/>
    </w:pPr>
    <w:rPr>
      <w:sz w:val="20"/>
      <w:szCs w:val="20"/>
    </w:rPr>
  </w:style>
  <w:style w:type="character" w:customStyle="1" w:styleId="NoSpcMinorTitleChar">
    <w:name w:val="No Spc Minor Title Char"/>
    <w:basedOn w:val="SansinterligneCar"/>
    <w:link w:val="NoSpcMinorTitle"/>
    <w:rsid w:val="00E87EDB"/>
    <w:rPr>
      <w:rFonts w:ascii="Arial" w:eastAsia="Times New Roman" w:hAnsi="Arial" w:cs="Arial"/>
      <w:b/>
      <w:bCs/>
      <w:szCs w:val="22"/>
      <w:lang w:eastAsia="fr-FR" w:bidi="ar-SA"/>
    </w:rPr>
  </w:style>
  <w:style w:type="character" w:customStyle="1" w:styleId="RunningTitleChar">
    <w:name w:val="Running Title Char"/>
    <w:basedOn w:val="NoSpcMinorTitleChar"/>
    <w:link w:val="RunningTitle"/>
    <w:rsid w:val="00EB47BD"/>
    <w:rPr>
      <w:rFonts w:ascii="Arial" w:eastAsia="Times New Roman" w:hAnsi="Arial" w:cs="Arial"/>
      <w:b/>
      <w:bCs/>
      <w:szCs w:val="22"/>
      <w:lang w:eastAsia="fr-FR" w:bidi="ar-SA"/>
    </w:rPr>
  </w:style>
  <w:style w:type="character" w:customStyle="1" w:styleId="TableFootnoteChar">
    <w:name w:val="Table Footnote Char"/>
    <w:basedOn w:val="EndNoteBibliographyChar"/>
    <w:link w:val="TableFootnote"/>
    <w:rsid w:val="00255E5E"/>
    <w:rPr>
      <w:rFonts w:ascii="Arial" w:eastAsia="Times New Roman" w:hAnsi="Arial" w:cs="Arial"/>
      <w:noProof/>
      <w:sz w:val="20"/>
      <w:szCs w:val="20"/>
      <w:lang w:val="en-GB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8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4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69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45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0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0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394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13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96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17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31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5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16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05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1827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576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8807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99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4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219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442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2326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9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059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6674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9477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67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9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198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8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378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3317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61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064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8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74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539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1250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63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6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4957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5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683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64578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9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36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9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3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84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898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486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1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3502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8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875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0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2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6424F4-8257-4796-977C-F752A6820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uillemette</cp:lastModifiedBy>
  <cp:revision>35</cp:revision>
  <cp:lastPrinted>2019-08-07T16:48:00Z</cp:lastPrinted>
  <dcterms:created xsi:type="dcterms:W3CDTF">2022-02-19T21:07:00Z</dcterms:created>
  <dcterms:modified xsi:type="dcterms:W3CDTF">2022-03-0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R7pCpgaF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